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541D" w:rsidRPr="00302747" w:rsidRDefault="001F4985" w:rsidP="0030541D">
      <w:pPr>
        <w:spacing w:line="480" w:lineRule="auto"/>
        <w:rPr>
          <w:rFonts w:asciiTheme="majorHAnsi" w:hAnsiTheme="majorHAnsi"/>
        </w:rPr>
      </w:pPr>
      <w:r w:rsidRPr="00302747">
        <w:rPr>
          <w:rFonts w:asciiTheme="majorHAnsi" w:hAnsiTheme="majorHAnsi"/>
        </w:rPr>
        <w:t>Table S1.</w:t>
      </w:r>
    </w:p>
    <w:p w:rsidR="0030541D" w:rsidRPr="00302747" w:rsidRDefault="001F4985" w:rsidP="0030541D">
      <w:pPr>
        <w:spacing w:line="480" w:lineRule="auto"/>
        <w:rPr>
          <w:rFonts w:asciiTheme="majorHAnsi" w:hAnsiTheme="majorHAnsi"/>
          <w:i/>
        </w:rPr>
      </w:pPr>
      <w:r w:rsidRPr="00302747">
        <w:rPr>
          <w:rFonts w:asciiTheme="majorHAnsi" w:hAnsiTheme="majorHAnsi"/>
          <w:i/>
        </w:rPr>
        <w:t>Coding protocol</w:t>
      </w:r>
    </w:p>
    <w:tbl>
      <w:tblPr>
        <w:tblW w:w="13720" w:type="dxa"/>
        <w:tblInd w:w="93" w:type="dxa"/>
        <w:tblLook w:val="04A0"/>
      </w:tblPr>
      <w:tblGrid>
        <w:gridCol w:w="2440"/>
        <w:gridCol w:w="2020"/>
        <w:gridCol w:w="1900"/>
        <w:gridCol w:w="7360"/>
      </w:tblGrid>
      <w:tr w:rsidR="0030541D" w:rsidRPr="00302747" w:rsidTr="002A1839">
        <w:trPr>
          <w:cantSplit/>
          <w:trHeight w:val="300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How entered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Coding</w:t>
            </w:r>
          </w:p>
        </w:tc>
        <w:tc>
          <w:tcPr>
            <w:tcW w:w="7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541D" w:rsidRPr="00302747" w:rsidRDefault="001F4985" w:rsidP="009D52A1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Explanation</w:t>
            </w:r>
          </w:p>
        </w:tc>
      </w:tr>
      <w:tr w:rsidR="0030541D" w:rsidRPr="00302747" w:rsidTr="002A1839">
        <w:trPr>
          <w:cantSplit/>
          <w:trHeight w:val="300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statcheck 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tring</w:t>
            </w:r>
          </w:p>
        </w:tc>
        <w:tc>
          <w:tcPr>
            <w:tcW w:w="7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Filename as coded by student assistant. This includes journal, author, year, volume, issue, page number of first page, and title.</w:t>
            </w:r>
          </w:p>
        </w:tc>
      </w:tr>
      <w:tr w:rsidR="0030541D" w:rsidRPr="00302747" w:rsidTr="002A1839">
        <w:trPr>
          <w:cantSplit/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statcheck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, F, r, X2, Z, Wald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est 'statistic'. In this case, r and Wald are also counted as test statistics.</w:t>
            </w:r>
          </w:p>
        </w:tc>
      </w:tr>
      <w:tr w:rsidR="0030541D" w:rsidRPr="00302747" w:rsidTr="002A1839">
        <w:trPr>
          <w:cantSplit/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df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tatchec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Numerical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ported degrees of freedom.</w:t>
            </w:r>
          </w:p>
        </w:tc>
      </w:tr>
      <w:tr w:rsidR="0030541D" w:rsidRPr="00302747" w:rsidTr="002A1839">
        <w:trPr>
          <w:cantSplit/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df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tatchec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Numerical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ported degrees of freedom.</w:t>
            </w:r>
          </w:p>
        </w:tc>
      </w:tr>
      <w:tr w:rsidR="0030541D" w:rsidRPr="00302747" w:rsidTr="002A1839">
        <w:trPr>
          <w:cantSplit/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est.Comparison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tatchec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&lt;, &gt;, =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How is the test statistic reported? E.g. </w:t>
            </w:r>
            <w:proofErr w:type="gramStart"/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(</w:t>
            </w:r>
            <w:proofErr w:type="gramEnd"/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0) &lt; 1, t(10) &gt; 1 or t(10) = 1.</w:t>
            </w:r>
          </w:p>
        </w:tc>
      </w:tr>
      <w:tr w:rsidR="0030541D" w:rsidRPr="00302747" w:rsidTr="002A1839">
        <w:trPr>
          <w:cantSplit/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statcheck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Numerical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Value of the test statistic.</w:t>
            </w:r>
          </w:p>
        </w:tc>
      </w:tr>
      <w:tr w:rsidR="0030541D" w:rsidRPr="00302747" w:rsidTr="002A1839">
        <w:trPr>
          <w:cantSplit/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ported.Comparison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tatchec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&lt;, &gt;, =, ns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ow is the p value reported? P &lt; .05, p &gt; .05, p = .05, or ns for not significant.</w:t>
            </w:r>
          </w:p>
        </w:tc>
      </w:tr>
      <w:tr w:rsidR="0030541D" w:rsidRPr="00302747" w:rsidTr="002A1839">
        <w:trPr>
          <w:cantSplit/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ported.P.Valu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tatchec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Numerical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Reported </w:t>
            </w:r>
            <w:r w:rsidRPr="00F1139D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</w:rPr>
              <w:t>p</w:t>
            </w: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-value.</w:t>
            </w:r>
          </w:p>
        </w:tc>
      </w:tr>
      <w:tr w:rsidR="0030541D" w:rsidRPr="00302747" w:rsidTr="002A1839">
        <w:trPr>
          <w:cantSplit/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Computed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tatchec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Numerical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Computed </w:t>
            </w:r>
            <w:r w:rsidRPr="00F1139D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</w:rPr>
              <w:t>p</w:t>
            </w:r>
            <w:r w:rsidR="00501E6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-</w:t>
            </w: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value.</w:t>
            </w:r>
          </w:p>
        </w:tc>
      </w:tr>
      <w:tr w:rsidR="0030541D" w:rsidRPr="00302747" w:rsidTr="002A1839">
        <w:trPr>
          <w:cantSplit/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aw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tatchec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tring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he raw result as read by statcheck.</w:t>
            </w:r>
          </w:p>
        </w:tc>
      </w:tr>
      <w:tr w:rsidR="0030541D" w:rsidRPr="00302747" w:rsidTr="002A1839">
        <w:trPr>
          <w:cantSplit/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tatchec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Logical (1, 0)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 if the reported p value is incongruent with the computed p value (else 0).</w:t>
            </w:r>
          </w:p>
        </w:tc>
      </w:tr>
      <w:tr w:rsidR="0030541D" w:rsidRPr="00302747" w:rsidTr="002A1839">
        <w:trPr>
          <w:cantSplit/>
          <w:trHeight w:val="103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DecisionError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tatcheck/manuall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, 0.01, 0.05,0.1, 1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A decision error occurs when a reported significant result is not significant after </w:t>
            </w:r>
            <w:proofErr w:type="spellStart"/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computation</w:t>
            </w:r>
            <w:proofErr w:type="spellEnd"/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 or when a reported </w:t>
            </w:r>
            <w:r w:rsidR="00DA447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non-</w:t>
            </w: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ignificant result is actually significant Statcheck: 0=no decision error, .05</w:t>
            </w:r>
            <w:proofErr w:type="gramStart"/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=  decision</w:t>
            </w:r>
            <w:proofErr w:type="gramEnd"/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 error at alpha is .05, 1=decision error at alpha is .10 or .01 Manually: when </w:t>
            </w:r>
            <w:proofErr w:type="spellStart"/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DecisionError</w:t>
            </w:r>
            <w:proofErr w:type="spellEnd"/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=1, check the actual level of significance in paper. If it's not mentioned, fill in 0. If it is, fill in the reported level of significance.</w:t>
            </w:r>
          </w:p>
        </w:tc>
      </w:tr>
      <w:tr w:rsidR="0030541D" w:rsidRPr="00302747" w:rsidTr="002A1839">
        <w:trPr>
          <w:cantSplit/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opyPast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tatchec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Logical (1, 0)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 if the exact string of the extracted raw results also occurs somewhere else in the article.</w:t>
            </w:r>
          </w:p>
        </w:tc>
      </w:tr>
      <w:tr w:rsidR="0030541D" w:rsidRPr="00302747" w:rsidTr="002A1839">
        <w:trPr>
          <w:cantSplit/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lastRenderedPageBreak/>
              <w:t>Error_OneTail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tatchec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Logical (1, 0)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 if the reported p value is incongruent with the one sided computed p value (else 0).</w:t>
            </w:r>
          </w:p>
        </w:tc>
      </w:tr>
      <w:tr w:rsidR="0030541D" w:rsidRPr="00302747" w:rsidTr="002A1839">
        <w:trPr>
          <w:cantSplit/>
          <w:trHeight w:val="103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DecisionError_OneTail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tatcheck/manuall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, 0.01, 0.05,0.1, 1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A decision error occurs when a reported significant result is not significant after </w:t>
            </w:r>
            <w:proofErr w:type="spellStart"/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computation</w:t>
            </w:r>
            <w:proofErr w:type="spellEnd"/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 or when a reported n</w:t>
            </w:r>
            <w:r w:rsidR="00DA447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on-</w:t>
            </w: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significant result is actually significant Statcheck: 0=no one tailed decision error, .05= one tailed decision error at alpha is .05, 1= one tailed decision error at alpha is .10 or .01 Manually: when </w:t>
            </w:r>
            <w:proofErr w:type="spellStart"/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DecisionError_OneTail</w:t>
            </w:r>
            <w:proofErr w:type="spellEnd"/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=1, check the actual level of significance in paper. If it's not mentioned, fill in 0. If it is, fill in the reported level of significance.</w:t>
            </w:r>
          </w:p>
        </w:tc>
      </w:tr>
      <w:tr w:rsidR="0030541D" w:rsidRPr="00302747" w:rsidTr="002A1839">
        <w:trPr>
          <w:cantSplit/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woTaile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tatcheck/manuall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Logical (1, 0)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 if the test is two tailed (default). Manually change it to 0 if the test is one tailed.</w:t>
            </w:r>
          </w:p>
        </w:tc>
      </w:tr>
      <w:tr w:rsidR="0030541D" w:rsidRPr="00302747" w:rsidTr="002A1839">
        <w:trPr>
          <w:cantSplit/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tudy 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anuall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Logical (1, 0)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 if the result belongs to study 1 (0=default). Manually change it to 1 if the result belongs to study 1.</w:t>
            </w:r>
          </w:p>
        </w:tc>
      </w:tr>
      <w:tr w:rsidR="0030541D" w:rsidRPr="00302747" w:rsidTr="002A1839">
        <w:trPr>
          <w:cantSplit/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oder 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anuall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Initials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Who coded the article the first time? Fill in your initials (e.g., MN for </w:t>
            </w:r>
            <w:proofErr w:type="spellStart"/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ichèle</w:t>
            </w:r>
            <w:proofErr w:type="spellEnd"/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Nuijten</w:t>
            </w:r>
            <w:proofErr w:type="spellEnd"/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0541D" w:rsidRPr="00302747" w:rsidTr="002A1839">
        <w:trPr>
          <w:cantSplit/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oder 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anuall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Initials</w:t>
            </w:r>
          </w:p>
        </w:tc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Who checked the article the second time? Fill in your initials (e.g., CV for Coosje Veldkamp)</w:t>
            </w:r>
          </w:p>
        </w:tc>
      </w:tr>
      <w:tr w:rsidR="0030541D" w:rsidRPr="00302747" w:rsidTr="002A1839">
        <w:trPr>
          <w:cantSplit/>
          <w:trHeight w:val="525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heck error coder 1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anually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Logical (1, 0)</w:t>
            </w:r>
          </w:p>
        </w:tc>
        <w:tc>
          <w:tcPr>
            <w:tcW w:w="73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If statcheck reported an error, check this manually. 1 if the result really is an error.  0 if the result is correct and statcheck wrongly classified it as error.</w:t>
            </w:r>
          </w:p>
        </w:tc>
      </w:tr>
      <w:tr w:rsidR="0030541D" w:rsidRPr="00302747" w:rsidTr="002A1839">
        <w:trPr>
          <w:cantSplit/>
          <w:trHeight w:val="525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heck error coder 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anuall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Logical (1, 0)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541D" w:rsidRPr="00302747" w:rsidRDefault="001F4985" w:rsidP="009D52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3027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If statcheck reported an error, check this manually. 1 if the result really is an error.  0 if the result is correct and statcheck wrongly classified it as error.</w:t>
            </w:r>
          </w:p>
        </w:tc>
      </w:tr>
    </w:tbl>
    <w:p w:rsidR="00A63637" w:rsidRPr="00302747" w:rsidRDefault="00A63637" w:rsidP="00463F26">
      <w:pPr>
        <w:rPr>
          <w:rFonts w:asciiTheme="majorHAnsi" w:hAnsiTheme="majorHAnsi"/>
        </w:rPr>
      </w:pPr>
    </w:p>
    <w:sectPr w:rsidR="00A63637" w:rsidRPr="00302747" w:rsidSect="0082029F">
      <w:headerReference w:type="even" r:id="rId8"/>
      <w:headerReference w:type="default" r:id="rId9"/>
      <w:footnotePr>
        <w:pos w:val="beneathText"/>
      </w:footnotePr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74E3" w:rsidRDefault="00AB74E3" w:rsidP="0027529B">
      <w:pPr>
        <w:spacing w:after="0" w:line="240" w:lineRule="auto"/>
      </w:pPr>
      <w:r>
        <w:separator/>
      </w:r>
    </w:p>
  </w:endnote>
  <w:endnote w:type="continuationSeparator" w:id="0">
    <w:p w:rsidR="00AB74E3" w:rsidRDefault="00AB74E3" w:rsidP="00275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74E3" w:rsidRDefault="00AB74E3" w:rsidP="0027529B">
      <w:pPr>
        <w:spacing w:after="0" w:line="240" w:lineRule="auto"/>
      </w:pPr>
      <w:r>
        <w:separator/>
      </w:r>
    </w:p>
  </w:footnote>
  <w:footnote w:type="continuationSeparator" w:id="0">
    <w:p w:rsidR="00AB74E3" w:rsidRDefault="00AB74E3" w:rsidP="002752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4373" w:rsidRDefault="001538EA" w:rsidP="004D027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5437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54373" w:rsidRDefault="00E54373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4373" w:rsidRPr="006E2D3F" w:rsidRDefault="00E54373">
    <w:pPr>
      <w:pStyle w:val="Header"/>
      <w:ind w:right="360"/>
      <w:rPr>
        <w:rFonts w:asciiTheme="majorHAnsi" w:hAnsiTheme="majorHAnsi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896681"/>
    <w:multiLevelType w:val="hybridMultilevel"/>
    <w:tmpl w:val="4BCA0DD2"/>
    <w:lvl w:ilvl="0" w:tplc="AE522B3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1162C0"/>
    <w:multiLevelType w:val="hybridMultilevel"/>
    <w:tmpl w:val="D2E8C7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4B5BC3"/>
    <w:multiLevelType w:val="hybridMultilevel"/>
    <w:tmpl w:val="9F5ABD8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840110"/>
    <w:multiLevelType w:val="hybridMultilevel"/>
    <w:tmpl w:val="021657AA"/>
    <w:lvl w:ilvl="0" w:tplc="D506BF9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EC97F3B"/>
    <w:multiLevelType w:val="hybridMultilevel"/>
    <w:tmpl w:val="F5B4C1DE"/>
    <w:lvl w:ilvl="0" w:tplc="9BFCA776">
      <w:numFmt w:val="bullet"/>
      <w:lvlText w:val=""/>
      <w:lvlJc w:val="left"/>
      <w:pPr>
        <w:ind w:left="108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FCC63A3"/>
    <w:multiLevelType w:val="hybridMultilevel"/>
    <w:tmpl w:val="9F5ABD8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F274D5"/>
    <w:multiLevelType w:val="hybridMultilevel"/>
    <w:tmpl w:val="16C4DDCA"/>
    <w:lvl w:ilvl="0" w:tplc="9DF65BE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343721"/>
    <w:multiLevelType w:val="hybridMultilevel"/>
    <w:tmpl w:val="BF746DD6"/>
    <w:lvl w:ilvl="0" w:tplc="0413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98E33EE"/>
    <w:multiLevelType w:val="hybridMultilevel"/>
    <w:tmpl w:val="D79875A4"/>
    <w:lvl w:ilvl="0" w:tplc="D064097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BC952EF"/>
    <w:multiLevelType w:val="hybridMultilevel"/>
    <w:tmpl w:val="C39CCC7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>
    <w:nsid w:val="465434F8"/>
    <w:multiLevelType w:val="hybridMultilevel"/>
    <w:tmpl w:val="0C903B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F7E6DF2"/>
    <w:multiLevelType w:val="hybridMultilevel"/>
    <w:tmpl w:val="A60EE716"/>
    <w:lvl w:ilvl="0" w:tplc="AE8EFF9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05F1991"/>
    <w:multiLevelType w:val="hybridMultilevel"/>
    <w:tmpl w:val="172099AC"/>
    <w:lvl w:ilvl="0" w:tplc="CD0CFAD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BD2D98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53A161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9045BB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532A5B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CDC87C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0DC211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E4882B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FE0A98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51B548DE"/>
    <w:multiLevelType w:val="hybridMultilevel"/>
    <w:tmpl w:val="572E0C48"/>
    <w:lvl w:ilvl="0" w:tplc="2B140C5A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2BE0B84"/>
    <w:multiLevelType w:val="hybridMultilevel"/>
    <w:tmpl w:val="401494AA"/>
    <w:lvl w:ilvl="0" w:tplc="F6D6132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19F697B"/>
    <w:multiLevelType w:val="hybridMultilevel"/>
    <w:tmpl w:val="78C0CA6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20F260B"/>
    <w:multiLevelType w:val="hybridMultilevel"/>
    <w:tmpl w:val="42FC4D76"/>
    <w:lvl w:ilvl="0" w:tplc="655E3928">
      <w:numFmt w:val="bullet"/>
      <w:lvlText w:val=""/>
      <w:lvlJc w:val="left"/>
      <w:pPr>
        <w:ind w:left="720" w:hanging="360"/>
      </w:pPr>
      <w:rPr>
        <w:rFonts w:ascii="Symbol" w:eastAsiaTheme="minorEastAsia" w:hAnsi="Symbol" w:cs="Verdan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9AB0A32"/>
    <w:multiLevelType w:val="hybridMultilevel"/>
    <w:tmpl w:val="D4BA78FE"/>
    <w:lvl w:ilvl="0" w:tplc="CEFC13EE">
      <w:start w:val="1"/>
      <w:numFmt w:val="upperLetter"/>
      <w:lvlText w:val="%1)"/>
      <w:lvlJc w:val="left"/>
      <w:pPr>
        <w:ind w:left="1080" w:hanging="360"/>
      </w:pPr>
      <w:rPr>
        <w:rFonts w:hint="default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6B5020D0"/>
    <w:multiLevelType w:val="hybridMultilevel"/>
    <w:tmpl w:val="58CC009C"/>
    <w:lvl w:ilvl="0" w:tplc="70B8D86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7AA01E9A"/>
    <w:multiLevelType w:val="hybridMultilevel"/>
    <w:tmpl w:val="7ACA38BA"/>
    <w:lvl w:ilvl="0" w:tplc="0413000B">
      <w:start w:val="1"/>
      <w:numFmt w:val="bullet"/>
      <w:lvlText w:val=""/>
      <w:lvlJc w:val="left"/>
      <w:pPr>
        <w:ind w:left="1485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20">
    <w:nsid w:val="7BC5001A"/>
    <w:multiLevelType w:val="hybridMultilevel"/>
    <w:tmpl w:val="335CCD92"/>
    <w:lvl w:ilvl="0" w:tplc="0413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7DFD15C3"/>
    <w:multiLevelType w:val="hybridMultilevel"/>
    <w:tmpl w:val="62DAB972"/>
    <w:lvl w:ilvl="0" w:tplc="D7AC70D6">
      <w:numFmt w:val="bullet"/>
      <w:lvlText w:val="-"/>
      <w:lvlJc w:val="left"/>
      <w:pPr>
        <w:ind w:left="144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4"/>
  </w:num>
  <w:num w:numId="3">
    <w:abstractNumId w:val="21"/>
  </w:num>
  <w:num w:numId="4">
    <w:abstractNumId w:val="16"/>
  </w:num>
  <w:num w:numId="5">
    <w:abstractNumId w:val="8"/>
  </w:num>
  <w:num w:numId="6">
    <w:abstractNumId w:val="19"/>
  </w:num>
  <w:num w:numId="7">
    <w:abstractNumId w:val="1"/>
  </w:num>
  <w:num w:numId="8">
    <w:abstractNumId w:val="10"/>
  </w:num>
  <w:num w:numId="9">
    <w:abstractNumId w:val="14"/>
  </w:num>
  <w:num w:numId="10">
    <w:abstractNumId w:val="12"/>
  </w:num>
  <w:num w:numId="11">
    <w:abstractNumId w:val="2"/>
  </w:num>
  <w:num w:numId="12">
    <w:abstractNumId w:val="5"/>
  </w:num>
  <w:num w:numId="13">
    <w:abstractNumId w:val="0"/>
  </w:num>
  <w:num w:numId="14">
    <w:abstractNumId w:val="6"/>
  </w:num>
  <w:num w:numId="15">
    <w:abstractNumId w:val="17"/>
  </w:num>
  <w:num w:numId="16">
    <w:abstractNumId w:val="3"/>
  </w:num>
  <w:num w:numId="17">
    <w:abstractNumId w:val="20"/>
  </w:num>
  <w:num w:numId="18">
    <w:abstractNumId w:val="18"/>
  </w:num>
  <w:num w:numId="19">
    <w:abstractNumId w:val="11"/>
  </w:num>
  <w:num w:numId="20">
    <w:abstractNumId w:val="7"/>
  </w:num>
  <w:num w:numId="21">
    <w:abstractNumId w:val="9"/>
  </w:num>
  <w:num w:numId="22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tpf9wxdpwz5taeeweuvf9wma9d2wr5pt5z5&quot;&gt;useofstats-Saved-Saved&lt;record-ids&gt;&lt;item&gt;1&lt;/item&gt;&lt;item&gt;73&lt;/item&gt;&lt;item&gt;86&lt;/item&gt;&lt;item&gt;91&lt;/item&gt;&lt;item&gt;107&lt;/item&gt;&lt;item&gt;121&lt;/item&gt;&lt;item&gt;140&lt;/item&gt;&lt;item&gt;177&lt;/item&gt;&lt;item&gt;580&lt;/item&gt;&lt;item&gt;581&lt;/item&gt;&lt;item&gt;588&lt;/item&gt;&lt;item&gt;589&lt;/item&gt;&lt;item&gt;655&lt;/item&gt;&lt;item&gt;658&lt;/item&gt;&lt;item&gt;690&lt;/item&gt;&lt;item&gt;695&lt;/item&gt;&lt;item&gt;697&lt;/item&gt;&lt;item&gt;723&lt;/item&gt;&lt;item&gt;907&lt;/item&gt;&lt;item&gt;1026&lt;/item&gt;&lt;item&gt;1031&lt;/item&gt;&lt;item&gt;1033&lt;/item&gt;&lt;item&gt;1034&lt;/item&gt;&lt;item&gt;1035&lt;/item&gt;&lt;item&gt;1042&lt;/item&gt;&lt;item&gt;1043&lt;/item&gt;&lt;item&gt;1044&lt;/item&gt;&lt;item&gt;1045&lt;/item&gt;&lt;item&gt;1047&lt;/item&gt;&lt;item&gt;1048&lt;/item&gt;&lt;item&gt;1050&lt;/item&gt;&lt;item&gt;1051&lt;/item&gt;&lt;item&gt;1052&lt;/item&gt;&lt;/record-ids&gt;&lt;/item&gt;&lt;/Libraries&gt;"/>
  </w:docVars>
  <w:rsids>
    <w:rsidRoot w:val="001F6345"/>
    <w:rsid w:val="00003DD4"/>
    <w:rsid w:val="00005231"/>
    <w:rsid w:val="00007794"/>
    <w:rsid w:val="000100E7"/>
    <w:rsid w:val="00011633"/>
    <w:rsid w:val="00012BDC"/>
    <w:rsid w:val="00013F9B"/>
    <w:rsid w:val="0001430D"/>
    <w:rsid w:val="000146A2"/>
    <w:rsid w:val="000152CE"/>
    <w:rsid w:val="0001593E"/>
    <w:rsid w:val="00015B17"/>
    <w:rsid w:val="0001682B"/>
    <w:rsid w:val="00016901"/>
    <w:rsid w:val="00021678"/>
    <w:rsid w:val="00021C4F"/>
    <w:rsid w:val="0002217B"/>
    <w:rsid w:val="00023463"/>
    <w:rsid w:val="000304BF"/>
    <w:rsid w:val="000308FB"/>
    <w:rsid w:val="00030F46"/>
    <w:rsid w:val="000313E7"/>
    <w:rsid w:val="000314B0"/>
    <w:rsid w:val="00032B68"/>
    <w:rsid w:val="000336A8"/>
    <w:rsid w:val="00033B7F"/>
    <w:rsid w:val="0003507F"/>
    <w:rsid w:val="00035D53"/>
    <w:rsid w:val="00036A85"/>
    <w:rsid w:val="00036BE4"/>
    <w:rsid w:val="0003734B"/>
    <w:rsid w:val="00037D3C"/>
    <w:rsid w:val="00041712"/>
    <w:rsid w:val="000436D5"/>
    <w:rsid w:val="00043D16"/>
    <w:rsid w:val="00044AA6"/>
    <w:rsid w:val="000467B1"/>
    <w:rsid w:val="00047502"/>
    <w:rsid w:val="00047F2B"/>
    <w:rsid w:val="000508E9"/>
    <w:rsid w:val="00053B8C"/>
    <w:rsid w:val="00053CE0"/>
    <w:rsid w:val="00054C52"/>
    <w:rsid w:val="000555A6"/>
    <w:rsid w:val="00055644"/>
    <w:rsid w:val="0006073A"/>
    <w:rsid w:val="00060887"/>
    <w:rsid w:val="00061F32"/>
    <w:rsid w:val="0006233C"/>
    <w:rsid w:val="000624AE"/>
    <w:rsid w:val="00062A68"/>
    <w:rsid w:val="000637F3"/>
    <w:rsid w:val="00063CCD"/>
    <w:rsid w:val="00064F80"/>
    <w:rsid w:val="000715FF"/>
    <w:rsid w:val="00072BD0"/>
    <w:rsid w:val="00073B95"/>
    <w:rsid w:val="00077135"/>
    <w:rsid w:val="000826B7"/>
    <w:rsid w:val="000826F3"/>
    <w:rsid w:val="00082D00"/>
    <w:rsid w:val="000835B4"/>
    <w:rsid w:val="00084C75"/>
    <w:rsid w:val="0008602A"/>
    <w:rsid w:val="000874EE"/>
    <w:rsid w:val="00090142"/>
    <w:rsid w:val="00091186"/>
    <w:rsid w:val="0009501B"/>
    <w:rsid w:val="000952EE"/>
    <w:rsid w:val="0009546F"/>
    <w:rsid w:val="000954CD"/>
    <w:rsid w:val="000961C3"/>
    <w:rsid w:val="0009674D"/>
    <w:rsid w:val="000A3AFF"/>
    <w:rsid w:val="000A42C3"/>
    <w:rsid w:val="000A47CA"/>
    <w:rsid w:val="000A693A"/>
    <w:rsid w:val="000A77DC"/>
    <w:rsid w:val="000B210F"/>
    <w:rsid w:val="000B5B79"/>
    <w:rsid w:val="000B6EF3"/>
    <w:rsid w:val="000B7728"/>
    <w:rsid w:val="000B7B86"/>
    <w:rsid w:val="000C298E"/>
    <w:rsid w:val="000C450D"/>
    <w:rsid w:val="000C50A5"/>
    <w:rsid w:val="000C657F"/>
    <w:rsid w:val="000C6A85"/>
    <w:rsid w:val="000C770E"/>
    <w:rsid w:val="000C7D9B"/>
    <w:rsid w:val="000D1F07"/>
    <w:rsid w:val="000D3A09"/>
    <w:rsid w:val="000D467A"/>
    <w:rsid w:val="000D67A7"/>
    <w:rsid w:val="000D6B3D"/>
    <w:rsid w:val="000D70D0"/>
    <w:rsid w:val="000D7584"/>
    <w:rsid w:val="000D7B36"/>
    <w:rsid w:val="000E282E"/>
    <w:rsid w:val="000E353D"/>
    <w:rsid w:val="000E5DC2"/>
    <w:rsid w:val="000E6C4E"/>
    <w:rsid w:val="000E6D6B"/>
    <w:rsid w:val="000F025D"/>
    <w:rsid w:val="000F03FA"/>
    <w:rsid w:val="000F086E"/>
    <w:rsid w:val="000F27C2"/>
    <w:rsid w:val="000F532C"/>
    <w:rsid w:val="000F562F"/>
    <w:rsid w:val="00101893"/>
    <w:rsid w:val="00101CD1"/>
    <w:rsid w:val="001020CC"/>
    <w:rsid w:val="00102E1D"/>
    <w:rsid w:val="00103355"/>
    <w:rsid w:val="00105CB1"/>
    <w:rsid w:val="00107554"/>
    <w:rsid w:val="00107AB2"/>
    <w:rsid w:val="00115239"/>
    <w:rsid w:val="001201BF"/>
    <w:rsid w:val="00120FF7"/>
    <w:rsid w:val="00121CD4"/>
    <w:rsid w:val="00125275"/>
    <w:rsid w:val="00125A41"/>
    <w:rsid w:val="00127ACA"/>
    <w:rsid w:val="00127F89"/>
    <w:rsid w:val="00132217"/>
    <w:rsid w:val="0013273E"/>
    <w:rsid w:val="00134C09"/>
    <w:rsid w:val="0013566E"/>
    <w:rsid w:val="00137376"/>
    <w:rsid w:val="00141B91"/>
    <w:rsid w:val="00141BBF"/>
    <w:rsid w:val="0014352A"/>
    <w:rsid w:val="00146116"/>
    <w:rsid w:val="00147890"/>
    <w:rsid w:val="001505DC"/>
    <w:rsid w:val="00151AE7"/>
    <w:rsid w:val="0015266B"/>
    <w:rsid w:val="0015337C"/>
    <w:rsid w:val="001538EA"/>
    <w:rsid w:val="00155B48"/>
    <w:rsid w:val="001613C7"/>
    <w:rsid w:val="00161626"/>
    <w:rsid w:val="00162A43"/>
    <w:rsid w:val="00164B25"/>
    <w:rsid w:val="00166A65"/>
    <w:rsid w:val="00167089"/>
    <w:rsid w:val="00172DBB"/>
    <w:rsid w:val="001733D8"/>
    <w:rsid w:val="001744A6"/>
    <w:rsid w:val="001747FE"/>
    <w:rsid w:val="00175C6B"/>
    <w:rsid w:val="0017697F"/>
    <w:rsid w:val="00176B2B"/>
    <w:rsid w:val="00176E0B"/>
    <w:rsid w:val="00177B2F"/>
    <w:rsid w:val="00180DA2"/>
    <w:rsid w:val="00182FEB"/>
    <w:rsid w:val="00183414"/>
    <w:rsid w:val="0018395F"/>
    <w:rsid w:val="00183DBF"/>
    <w:rsid w:val="00184073"/>
    <w:rsid w:val="00184940"/>
    <w:rsid w:val="00184F34"/>
    <w:rsid w:val="0018534E"/>
    <w:rsid w:val="00186216"/>
    <w:rsid w:val="00186896"/>
    <w:rsid w:val="0019184D"/>
    <w:rsid w:val="00191A89"/>
    <w:rsid w:val="00195E1B"/>
    <w:rsid w:val="001A03DF"/>
    <w:rsid w:val="001A0852"/>
    <w:rsid w:val="001A0BA2"/>
    <w:rsid w:val="001A3E25"/>
    <w:rsid w:val="001A4BA2"/>
    <w:rsid w:val="001A51AF"/>
    <w:rsid w:val="001A5758"/>
    <w:rsid w:val="001A5E89"/>
    <w:rsid w:val="001A6D18"/>
    <w:rsid w:val="001A7046"/>
    <w:rsid w:val="001B00D7"/>
    <w:rsid w:val="001B0873"/>
    <w:rsid w:val="001B0E12"/>
    <w:rsid w:val="001B110C"/>
    <w:rsid w:val="001B24E1"/>
    <w:rsid w:val="001B36FA"/>
    <w:rsid w:val="001B5B5C"/>
    <w:rsid w:val="001B5DFB"/>
    <w:rsid w:val="001B7F82"/>
    <w:rsid w:val="001C0300"/>
    <w:rsid w:val="001C2B42"/>
    <w:rsid w:val="001C795C"/>
    <w:rsid w:val="001C7B8E"/>
    <w:rsid w:val="001D0A7E"/>
    <w:rsid w:val="001D0AB9"/>
    <w:rsid w:val="001D16C9"/>
    <w:rsid w:val="001D1F77"/>
    <w:rsid w:val="001D2147"/>
    <w:rsid w:val="001D341A"/>
    <w:rsid w:val="001D56C1"/>
    <w:rsid w:val="001D796E"/>
    <w:rsid w:val="001E31BA"/>
    <w:rsid w:val="001E3AE0"/>
    <w:rsid w:val="001E3C4B"/>
    <w:rsid w:val="001E3C93"/>
    <w:rsid w:val="001E5D41"/>
    <w:rsid w:val="001E660F"/>
    <w:rsid w:val="001E6EB8"/>
    <w:rsid w:val="001E6F26"/>
    <w:rsid w:val="001E70D0"/>
    <w:rsid w:val="001E783F"/>
    <w:rsid w:val="001F0062"/>
    <w:rsid w:val="001F0476"/>
    <w:rsid w:val="001F2041"/>
    <w:rsid w:val="001F30D3"/>
    <w:rsid w:val="001F4985"/>
    <w:rsid w:val="001F6345"/>
    <w:rsid w:val="001F689A"/>
    <w:rsid w:val="001F702D"/>
    <w:rsid w:val="00202E05"/>
    <w:rsid w:val="00203FF7"/>
    <w:rsid w:val="002044EE"/>
    <w:rsid w:val="00205753"/>
    <w:rsid w:val="00205F21"/>
    <w:rsid w:val="002060BA"/>
    <w:rsid w:val="00206B99"/>
    <w:rsid w:val="002102A6"/>
    <w:rsid w:val="00210F7B"/>
    <w:rsid w:val="00211795"/>
    <w:rsid w:val="002138E8"/>
    <w:rsid w:val="00214D75"/>
    <w:rsid w:val="002151C0"/>
    <w:rsid w:val="002168B8"/>
    <w:rsid w:val="0021716D"/>
    <w:rsid w:val="00220CCC"/>
    <w:rsid w:val="00221D52"/>
    <w:rsid w:val="00223D8D"/>
    <w:rsid w:val="00223FF0"/>
    <w:rsid w:val="00224A70"/>
    <w:rsid w:val="00224BC4"/>
    <w:rsid w:val="00224C76"/>
    <w:rsid w:val="002260A3"/>
    <w:rsid w:val="00226A5D"/>
    <w:rsid w:val="00227225"/>
    <w:rsid w:val="002276A8"/>
    <w:rsid w:val="002277BC"/>
    <w:rsid w:val="0023007C"/>
    <w:rsid w:val="002305A3"/>
    <w:rsid w:val="00230C96"/>
    <w:rsid w:val="00230D72"/>
    <w:rsid w:val="0023285E"/>
    <w:rsid w:val="00234790"/>
    <w:rsid w:val="002405A9"/>
    <w:rsid w:val="00242CEB"/>
    <w:rsid w:val="002444D5"/>
    <w:rsid w:val="002456C4"/>
    <w:rsid w:val="00245BCA"/>
    <w:rsid w:val="00246E0D"/>
    <w:rsid w:val="00246E36"/>
    <w:rsid w:val="00251EA1"/>
    <w:rsid w:val="00257EE6"/>
    <w:rsid w:val="00261085"/>
    <w:rsid w:val="00261791"/>
    <w:rsid w:val="00261A61"/>
    <w:rsid w:val="00262F3A"/>
    <w:rsid w:val="00264CB6"/>
    <w:rsid w:val="002679EF"/>
    <w:rsid w:val="00267B80"/>
    <w:rsid w:val="0027021D"/>
    <w:rsid w:val="00273CBB"/>
    <w:rsid w:val="00273D54"/>
    <w:rsid w:val="0027529B"/>
    <w:rsid w:val="002768B5"/>
    <w:rsid w:val="00280D79"/>
    <w:rsid w:val="0028139F"/>
    <w:rsid w:val="00283020"/>
    <w:rsid w:val="002841AF"/>
    <w:rsid w:val="00285587"/>
    <w:rsid w:val="0028595D"/>
    <w:rsid w:val="00286B03"/>
    <w:rsid w:val="00286FC4"/>
    <w:rsid w:val="002876F3"/>
    <w:rsid w:val="00287AF4"/>
    <w:rsid w:val="002910E9"/>
    <w:rsid w:val="00291DFC"/>
    <w:rsid w:val="00291EE6"/>
    <w:rsid w:val="0029352C"/>
    <w:rsid w:val="00294025"/>
    <w:rsid w:val="00295B06"/>
    <w:rsid w:val="002962AD"/>
    <w:rsid w:val="002A090A"/>
    <w:rsid w:val="002A1839"/>
    <w:rsid w:val="002A1D1A"/>
    <w:rsid w:val="002A2412"/>
    <w:rsid w:val="002A29FD"/>
    <w:rsid w:val="002A2B4C"/>
    <w:rsid w:val="002A37B6"/>
    <w:rsid w:val="002A3E92"/>
    <w:rsid w:val="002A4091"/>
    <w:rsid w:val="002A588B"/>
    <w:rsid w:val="002A646C"/>
    <w:rsid w:val="002A66D4"/>
    <w:rsid w:val="002A7A05"/>
    <w:rsid w:val="002B136F"/>
    <w:rsid w:val="002B46B2"/>
    <w:rsid w:val="002B69E5"/>
    <w:rsid w:val="002B783E"/>
    <w:rsid w:val="002C09B1"/>
    <w:rsid w:val="002C3076"/>
    <w:rsid w:val="002C3083"/>
    <w:rsid w:val="002C3830"/>
    <w:rsid w:val="002C3B70"/>
    <w:rsid w:val="002C5339"/>
    <w:rsid w:val="002D1386"/>
    <w:rsid w:val="002D3845"/>
    <w:rsid w:val="002D389D"/>
    <w:rsid w:val="002D464B"/>
    <w:rsid w:val="002D4CD1"/>
    <w:rsid w:val="002D632A"/>
    <w:rsid w:val="002D7FF6"/>
    <w:rsid w:val="002E0E67"/>
    <w:rsid w:val="002E3C8D"/>
    <w:rsid w:val="002E67D4"/>
    <w:rsid w:val="002F2DB2"/>
    <w:rsid w:val="002F374D"/>
    <w:rsid w:val="002F4B20"/>
    <w:rsid w:val="002F607D"/>
    <w:rsid w:val="002F6E6B"/>
    <w:rsid w:val="002F766E"/>
    <w:rsid w:val="00300B2B"/>
    <w:rsid w:val="00302747"/>
    <w:rsid w:val="00302FAD"/>
    <w:rsid w:val="003033F5"/>
    <w:rsid w:val="00303FE2"/>
    <w:rsid w:val="0030541D"/>
    <w:rsid w:val="00307ADB"/>
    <w:rsid w:val="00312B55"/>
    <w:rsid w:val="003137E6"/>
    <w:rsid w:val="003161AB"/>
    <w:rsid w:val="00316A6A"/>
    <w:rsid w:val="0031775B"/>
    <w:rsid w:val="00317E24"/>
    <w:rsid w:val="0032016A"/>
    <w:rsid w:val="00320C83"/>
    <w:rsid w:val="003241CD"/>
    <w:rsid w:val="00326202"/>
    <w:rsid w:val="0033494C"/>
    <w:rsid w:val="00335BA0"/>
    <w:rsid w:val="003363C7"/>
    <w:rsid w:val="003402B8"/>
    <w:rsid w:val="0034052A"/>
    <w:rsid w:val="0034229D"/>
    <w:rsid w:val="00342F45"/>
    <w:rsid w:val="003455D9"/>
    <w:rsid w:val="00347B98"/>
    <w:rsid w:val="00351963"/>
    <w:rsid w:val="0035356C"/>
    <w:rsid w:val="003568EC"/>
    <w:rsid w:val="00356BB1"/>
    <w:rsid w:val="0035722F"/>
    <w:rsid w:val="0036120A"/>
    <w:rsid w:val="00361914"/>
    <w:rsid w:val="003627D7"/>
    <w:rsid w:val="00363210"/>
    <w:rsid w:val="003636B1"/>
    <w:rsid w:val="00363A75"/>
    <w:rsid w:val="003644A5"/>
    <w:rsid w:val="003656CB"/>
    <w:rsid w:val="003666D7"/>
    <w:rsid w:val="00366CE3"/>
    <w:rsid w:val="003704A7"/>
    <w:rsid w:val="00371301"/>
    <w:rsid w:val="00372303"/>
    <w:rsid w:val="00372860"/>
    <w:rsid w:val="003747D1"/>
    <w:rsid w:val="0037624F"/>
    <w:rsid w:val="00376C26"/>
    <w:rsid w:val="00376EE1"/>
    <w:rsid w:val="003778DA"/>
    <w:rsid w:val="00377F2B"/>
    <w:rsid w:val="00377F41"/>
    <w:rsid w:val="00380030"/>
    <w:rsid w:val="00382408"/>
    <w:rsid w:val="003835C0"/>
    <w:rsid w:val="00383D3A"/>
    <w:rsid w:val="00384C01"/>
    <w:rsid w:val="00385591"/>
    <w:rsid w:val="00386E6B"/>
    <w:rsid w:val="00387FAB"/>
    <w:rsid w:val="00391423"/>
    <w:rsid w:val="003924A0"/>
    <w:rsid w:val="0039267C"/>
    <w:rsid w:val="00393B83"/>
    <w:rsid w:val="00396663"/>
    <w:rsid w:val="0039747D"/>
    <w:rsid w:val="00397F44"/>
    <w:rsid w:val="003A4200"/>
    <w:rsid w:val="003A5DE9"/>
    <w:rsid w:val="003A66C1"/>
    <w:rsid w:val="003A7ECB"/>
    <w:rsid w:val="003B34EF"/>
    <w:rsid w:val="003B39F5"/>
    <w:rsid w:val="003B64E2"/>
    <w:rsid w:val="003B67B1"/>
    <w:rsid w:val="003B74F9"/>
    <w:rsid w:val="003B758A"/>
    <w:rsid w:val="003B775D"/>
    <w:rsid w:val="003C1A3D"/>
    <w:rsid w:val="003C25B5"/>
    <w:rsid w:val="003C79D6"/>
    <w:rsid w:val="003D283A"/>
    <w:rsid w:val="003D3014"/>
    <w:rsid w:val="003D35A8"/>
    <w:rsid w:val="003D3C03"/>
    <w:rsid w:val="003D55B6"/>
    <w:rsid w:val="003D5F50"/>
    <w:rsid w:val="003D6BD8"/>
    <w:rsid w:val="003E1E62"/>
    <w:rsid w:val="003E264E"/>
    <w:rsid w:val="003E2D68"/>
    <w:rsid w:val="003E3B0E"/>
    <w:rsid w:val="003E50CE"/>
    <w:rsid w:val="003F1B65"/>
    <w:rsid w:val="003F3AA2"/>
    <w:rsid w:val="00401D0C"/>
    <w:rsid w:val="00402290"/>
    <w:rsid w:val="004041BA"/>
    <w:rsid w:val="00404DE0"/>
    <w:rsid w:val="00405E8C"/>
    <w:rsid w:val="0040660D"/>
    <w:rsid w:val="00407249"/>
    <w:rsid w:val="00407AFF"/>
    <w:rsid w:val="00407CA9"/>
    <w:rsid w:val="00411E7C"/>
    <w:rsid w:val="0041233A"/>
    <w:rsid w:val="00412668"/>
    <w:rsid w:val="00412B05"/>
    <w:rsid w:val="004130A4"/>
    <w:rsid w:val="004131BB"/>
    <w:rsid w:val="0041334B"/>
    <w:rsid w:val="00415B36"/>
    <w:rsid w:val="00416A55"/>
    <w:rsid w:val="00416ED7"/>
    <w:rsid w:val="00417E51"/>
    <w:rsid w:val="00420A9C"/>
    <w:rsid w:val="00420E41"/>
    <w:rsid w:val="004223AA"/>
    <w:rsid w:val="004235B0"/>
    <w:rsid w:val="00431F70"/>
    <w:rsid w:val="00434BAD"/>
    <w:rsid w:val="004374FC"/>
    <w:rsid w:val="00437EC2"/>
    <w:rsid w:val="00440C1C"/>
    <w:rsid w:val="00442155"/>
    <w:rsid w:val="004439CF"/>
    <w:rsid w:val="00446232"/>
    <w:rsid w:val="00446378"/>
    <w:rsid w:val="00446531"/>
    <w:rsid w:val="00447191"/>
    <w:rsid w:val="004508AF"/>
    <w:rsid w:val="004511D4"/>
    <w:rsid w:val="00452064"/>
    <w:rsid w:val="0045321E"/>
    <w:rsid w:val="00454D12"/>
    <w:rsid w:val="004554F0"/>
    <w:rsid w:val="0045634A"/>
    <w:rsid w:val="004628E2"/>
    <w:rsid w:val="004637CD"/>
    <w:rsid w:val="00463F26"/>
    <w:rsid w:val="0046467C"/>
    <w:rsid w:val="00465D0B"/>
    <w:rsid w:val="0046747A"/>
    <w:rsid w:val="00467A97"/>
    <w:rsid w:val="00467EA2"/>
    <w:rsid w:val="00471203"/>
    <w:rsid w:val="00471B48"/>
    <w:rsid w:val="00474752"/>
    <w:rsid w:val="004751D4"/>
    <w:rsid w:val="00477660"/>
    <w:rsid w:val="00477853"/>
    <w:rsid w:val="00477E4E"/>
    <w:rsid w:val="0048031A"/>
    <w:rsid w:val="00481A45"/>
    <w:rsid w:val="004827F4"/>
    <w:rsid w:val="004828E9"/>
    <w:rsid w:val="00483B67"/>
    <w:rsid w:val="00484637"/>
    <w:rsid w:val="00484A5E"/>
    <w:rsid w:val="004901A2"/>
    <w:rsid w:val="004909D3"/>
    <w:rsid w:val="00491DB6"/>
    <w:rsid w:val="004922BA"/>
    <w:rsid w:val="00492A49"/>
    <w:rsid w:val="00492DE1"/>
    <w:rsid w:val="00493604"/>
    <w:rsid w:val="004A0CE7"/>
    <w:rsid w:val="004A1047"/>
    <w:rsid w:val="004A269E"/>
    <w:rsid w:val="004A2CCA"/>
    <w:rsid w:val="004A2F75"/>
    <w:rsid w:val="004A4901"/>
    <w:rsid w:val="004A53FE"/>
    <w:rsid w:val="004B1484"/>
    <w:rsid w:val="004B2334"/>
    <w:rsid w:val="004B25C5"/>
    <w:rsid w:val="004B48D5"/>
    <w:rsid w:val="004B5C7B"/>
    <w:rsid w:val="004B605B"/>
    <w:rsid w:val="004B6AB2"/>
    <w:rsid w:val="004C0C0E"/>
    <w:rsid w:val="004C1021"/>
    <w:rsid w:val="004C1B74"/>
    <w:rsid w:val="004C20B7"/>
    <w:rsid w:val="004C311C"/>
    <w:rsid w:val="004C37BD"/>
    <w:rsid w:val="004C413A"/>
    <w:rsid w:val="004C4574"/>
    <w:rsid w:val="004C6460"/>
    <w:rsid w:val="004C727F"/>
    <w:rsid w:val="004D0273"/>
    <w:rsid w:val="004D123B"/>
    <w:rsid w:val="004D48CF"/>
    <w:rsid w:val="004D618A"/>
    <w:rsid w:val="004D7ADC"/>
    <w:rsid w:val="004D7D6F"/>
    <w:rsid w:val="004E1B11"/>
    <w:rsid w:val="004E3A27"/>
    <w:rsid w:val="004E4B9B"/>
    <w:rsid w:val="004E5674"/>
    <w:rsid w:val="004E6A3C"/>
    <w:rsid w:val="004E7924"/>
    <w:rsid w:val="004F1921"/>
    <w:rsid w:val="004F2197"/>
    <w:rsid w:val="004F3F29"/>
    <w:rsid w:val="004F4E20"/>
    <w:rsid w:val="004F52A7"/>
    <w:rsid w:val="004F5997"/>
    <w:rsid w:val="004F7496"/>
    <w:rsid w:val="005001EC"/>
    <w:rsid w:val="00500C4A"/>
    <w:rsid w:val="00500F0A"/>
    <w:rsid w:val="0050116C"/>
    <w:rsid w:val="00501541"/>
    <w:rsid w:val="00501B68"/>
    <w:rsid w:val="00501E6B"/>
    <w:rsid w:val="00501E8D"/>
    <w:rsid w:val="00503B7C"/>
    <w:rsid w:val="0050485B"/>
    <w:rsid w:val="00504A7E"/>
    <w:rsid w:val="00504C11"/>
    <w:rsid w:val="00504E71"/>
    <w:rsid w:val="005057BC"/>
    <w:rsid w:val="00507D05"/>
    <w:rsid w:val="005100D1"/>
    <w:rsid w:val="00510159"/>
    <w:rsid w:val="00510785"/>
    <w:rsid w:val="00512714"/>
    <w:rsid w:val="00512FFF"/>
    <w:rsid w:val="0051389F"/>
    <w:rsid w:val="00515456"/>
    <w:rsid w:val="005163C2"/>
    <w:rsid w:val="00517FD0"/>
    <w:rsid w:val="00521A1C"/>
    <w:rsid w:val="0052653A"/>
    <w:rsid w:val="00530C9F"/>
    <w:rsid w:val="00531E4C"/>
    <w:rsid w:val="00535411"/>
    <w:rsid w:val="00535A54"/>
    <w:rsid w:val="00536582"/>
    <w:rsid w:val="0053766D"/>
    <w:rsid w:val="00537C4B"/>
    <w:rsid w:val="005401D5"/>
    <w:rsid w:val="005415EF"/>
    <w:rsid w:val="00541730"/>
    <w:rsid w:val="00542190"/>
    <w:rsid w:val="00543448"/>
    <w:rsid w:val="00544535"/>
    <w:rsid w:val="0055087E"/>
    <w:rsid w:val="0055284C"/>
    <w:rsid w:val="00552B78"/>
    <w:rsid w:val="00553685"/>
    <w:rsid w:val="00553F7C"/>
    <w:rsid w:val="0055504D"/>
    <w:rsid w:val="00555AB2"/>
    <w:rsid w:val="00555D2B"/>
    <w:rsid w:val="00556DCC"/>
    <w:rsid w:val="005570C6"/>
    <w:rsid w:val="005615DE"/>
    <w:rsid w:val="005636E0"/>
    <w:rsid w:val="00563E38"/>
    <w:rsid w:val="00564C96"/>
    <w:rsid w:val="00570417"/>
    <w:rsid w:val="00570815"/>
    <w:rsid w:val="00570F25"/>
    <w:rsid w:val="00571497"/>
    <w:rsid w:val="00571962"/>
    <w:rsid w:val="00572077"/>
    <w:rsid w:val="00572BB5"/>
    <w:rsid w:val="005755BD"/>
    <w:rsid w:val="00577FF5"/>
    <w:rsid w:val="00580453"/>
    <w:rsid w:val="00582BD8"/>
    <w:rsid w:val="00582D40"/>
    <w:rsid w:val="00583A24"/>
    <w:rsid w:val="00583F40"/>
    <w:rsid w:val="005852C9"/>
    <w:rsid w:val="00585FD8"/>
    <w:rsid w:val="005879EF"/>
    <w:rsid w:val="00587A08"/>
    <w:rsid w:val="00587B7E"/>
    <w:rsid w:val="00587F56"/>
    <w:rsid w:val="00592631"/>
    <w:rsid w:val="00592A0D"/>
    <w:rsid w:val="00593BD5"/>
    <w:rsid w:val="00594A10"/>
    <w:rsid w:val="00594A8E"/>
    <w:rsid w:val="00596C9D"/>
    <w:rsid w:val="005A0423"/>
    <w:rsid w:val="005A19F6"/>
    <w:rsid w:val="005A1EEA"/>
    <w:rsid w:val="005A31C8"/>
    <w:rsid w:val="005A3665"/>
    <w:rsid w:val="005A3686"/>
    <w:rsid w:val="005A50D3"/>
    <w:rsid w:val="005A6106"/>
    <w:rsid w:val="005A6123"/>
    <w:rsid w:val="005A7C2E"/>
    <w:rsid w:val="005B0063"/>
    <w:rsid w:val="005B0389"/>
    <w:rsid w:val="005B05EE"/>
    <w:rsid w:val="005B0EF9"/>
    <w:rsid w:val="005B22A0"/>
    <w:rsid w:val="005B2C1A"/>
    <w:rsid w:val="005B52D6"/>
    <w:rsid w:val="005B5586"/>
    <w:rsid w:val="005B5FFF"/>
    <w:rsid w:val="005B6018"/>
    <w:rsid w:val="005B6990"/>
    <w:rsid w:val="005C0F94"/>
    <w:rsid w:val="005C1AAC"/>
    <w:rsid w:val="005C249B"/>
    <w:rsid w:val="005C24AA"/>
    <w:rsid w:val="005C2A48"/>
    <w:rsid w:val="005C305C"/>
    <w:rsid w:val="005C3319"/>
    <w:rsid w:val="005C3CD2"/>
    <w:rsid w:val="005C61F5"/>
    <w:rsid w:val="005C6FA4"/>
    <w:rsid w:val="005C747F"/>
    <w:rsid w:val="005C795C"/>
    <w:rsid w:val="005C7A51"/>
    <w:rsid w:val="005D04D0"/>
    <w:rsid w:val="005D181D"/>
    <w:rsid w:val="005D229D"/>
    <w:rsid w:val="005D33E1"/>
    <w:rsid w:val="005D4028"/>
    <w:rsid w:val="005D6B5C"/>
    <w:rsid w:val="005E209A"/>
    <w:rsid w:val="005E2503"/>
    <w:rsid w:val="005E3238"/>
    <w:rsid w:val="005E3A3E"/>
    <w:rsid w:val="005E66A2"/>
    <w:rsid w:val="005E700A"/>
    <w:rsid w:val="005F59FD"/>
    <w:rsid w:val="00601E5A"/>
    <w:rsid w:val="006027A3"/>
    <w:rsid w:val="006033F6"/>
    <w:rsid w:val="00604EB7"/>
    <w:rsid w:val="006051F7"/>
    <w:rsid w:val="00607337"/>
    <w:rsid w:val="00610454"/>
    <w:rsid w:val="00611B02"/>
    <w:rsid w:val="00612173"/>
    <w:rsid w:val="00612E93"/>
    <w:rsid w:val="00614175"/>
    <w:rsid w:val="006146F3"/>
    <w:rsid w:val="00615575"/>
    <w:rsid w:val="00615F27"/>
    <w:rsid w:val="0061675B"/>
    <w:rsid w:val="0061678A"/>
    <w:rsid w:val="0061695E"/>
    <w:rsid w:val="006169EF"/>
    <w:rsid w:val="00621713"/>
    <w:rsid w:val="006219D4"/>
    <w:rsid w:val="00622999"/>
    <w:rsid w:val="00623C53"/>
    <w:rsid w:val="006259D9"/>
    <w:rsid w:val="00625A64"/>
    <w:rsid w:val="006274B1"/>
    <w:rsid w:val="00630CC7"/>
    <w:rsid w:val="00630E5C"/>
    <w:rsid w:val="00630EB7"/>
    <w:rsid w:val="00633849"/>
    <w:rsid w:val="00633F7C"/>
    <w:rsid w:val="00634CC9"/>
    <w:rsid w:val="00635040"/>
    <w:rsid w:val="00635427"/>
    <w:rsid w:val="0063669E"/>
    <w:rsid w:val="006369C8"/>
    <w:rsid w:val="00637EA8"/>
    <w:rsid w:val="0064174C"/>
    <w:rsid w:val="006424DD"/>
    <w:rsid w:val="00642976"/>
    <w:rsid w:val="00642FC7"/>
    <w:rsid w:val="00643AA3"/>
    <w:rsid w:val="00645C19"/>
    <w:rsid w:val="006463E8"/>
    <w:rsid w:val="006467CE"/>
    <w:rsid w:val="00646A14"/>
    <w:rsid w:val="00652F63"/>
    <w:rsid w:val="0065388A"/>
    <w:rsid w:val="00654DBC"/>
    <w:rsid w:val="006619DF"/>
    <w:rsid w:val="00663200"/>
    <w:rsid w:val="00663F4C"/>
    <w:rsid w:val="00664AA2"/>
    <w:rsid w:val="006653F7"/>
    <w:rsid w:val="006657CB"/>
    <w:rsid w:val="00665DBD"/>
    <w:rsid w:val="00665E19"/>
    <w:rsid w:val="00665E3B"/>
    <w:rsid w:val="00666026"/>
    <w:rsid w:val="00666DAE"/>
    <w:rsid w:val="00667A87"/>
    <w:rsid w:val="00671D60"/>
    <w:rsid w:val="006729F7"/>
    <w:rsid w:val="00672D62"/>
    <w:rsid w:val="006763A3"/>
    <w:rsid w:val="00677883"/>
    <w:rsid w:val="00682181"/>
    <w:rsid w:val="0068243C"/>
    <w:rsid w:val="00682638"/>
    <w:rsid w:val="006830C0"/>
    <w:rsid w:val="00684C4E"/>
    <w:rsid w:val="0068590B"/>
    <w:rsid w:val="00686E5F"/>
    <w:rsid w:val="00687CEF"/>
    <w:rsid w:val="00692660"/>
    <w:rsid w:val="0069531D"/>
    <w:rsid w:val="00695458"/>
    <w:rsid w:val="006959F8"/>
    <w:rsid w:val="00697ABD"/>
    <w:rsid w:val="006A49AF"/>
    <w:rsid w:val="006A559B"/>
    <w:rsid w:val="006A7EBE"/>
    <w:rsid w:val="006B12DE"/>
    <w:rsid w:val="006B1713"/>
    <w:rsid w:val="006B2528"/>
    <w:rsid w:val="006B3907"/>
    <w:rsid w:val="006B56F9"/>
    <w:rsid w:val="006B6E49"/>
    <w:rsid w:val="006B7D3A"/>
    <w:rsid w:val="006C1998"/>
    <w:rsid w:val="006C37BD"/>
    <w:rsid w:val="006C3823"/>
    <w:rsid w:val="006C708C"/>
    <w:rsid w:val="006C78CC"/>
    <w:rsid w:val="006D1058"/>
    <w:rsid w:val="006D10C0"/>
    <w:rsid w:val="006D1B83"/>
    <w:rsid w:val="006D1BA6"/>
    <w:rsid w:val="006D1CF5"/>
    <w:rsid w:val="006D1EF4"/>
    <w:rsid w:val="006D2D71"/>
    <w:rsid w:val="006D2E13"/>
    <w:rsid w:val="006D3DB8"/>
    <w:rsid w:val="006D40AC"/>
    <w:rsid w:val="006D74BD"/>
    <w:rsid w:val="006E08C6"/>
    <w:rsid w:val="006E1D8B"/>
    <w:rsid w:val="006E24E6"/>
    <w:rsid w:val="006E2D3F"/>
    <w:rsid w:val="006E42C3"/>
    <w:rsid w:val="006E49DD"/>
    <w:rsid w:val="006E59DE"/>
    <w:rsid w:val="006F0085"/>
    <w:rsid w:val="006F0889"/>
    <w:rsid w:val="006F088D"/>
    <w:rsid w:val="006F16F7"/>
    <w:rsid w:val="006F463F"/>
    <w:rsid w:val="006F58D6"/>
    <w:rsid w:val="006F59A9"/>
    <w:rsid w:val="006F7CCF"/>
    <w:rsid w:val="007016B0"/>
    <w:rsid w:val="007029D7"/>
    <w:rsid w:val="007031DE"/>
    <w:rsid w:val="007036C7"/>
    <w:rsid w:val="00703D77"/>
    <w:rsid w:val="00710D49"/>
    <w:rsid w:val="00712511"/>
    <w:rsid w:val="00715C8E"/>
    <w:rsid w:val="00716D12"/>
    <w:rsid w:val="00716FFC"/>
    <w:rsid w:val="00717CB1"/>
    <w:rsid w:val="007202F6"/>
    <w:rsid w:val="00720F46"/>
    <w:rsid w:val="00722EA2"/>
    <w:rsid w:val="00723443"/>
    <w:rsid w:val="00725AE5"/>
    <w:rsid w:val="00725FAA"/>
    <w:rsid w:val="00725FF6"/>
    <w:rsid w:val="007301FF"/>
    <w:rsid w:val="00731D51"/>
    <w:rsid w:val="00733A24"/>
    <w:rsid w:val="00735BF1"/>
    <w:rsid w:val="007367B1"/>
    <w:rsid w:val="007370CA"/>
    <w:rsid w:val="00737872"/>
    <w:rsid w:val="00740900"/>
    <w:rsid w:val="007409D1"/>
    <w:rsid w:val="00741A83"/>
    <w:rsid w:val="00742DEB"/>
    <w:rsid w:val="00744148"/>
    <w:rsid w:val="00745B5E"/>
    <w:rsid w:val="00746942"/>
    <w:rsid w:val="00746D31"/>
    <w:rsid w:val="007503C1"/>
    <w:rsid w:val="00750730"/>
    <w:rsid w:val="00751091"/>
    <w:rsid w:val="0075165D"/>
    <w:rsid w:val="007550A4"/>
    <w:rsid w:val="007561A0"/>
    <w:rsid w:val="00756530"/>
    <w:rsid w:val="00757431"/>
    <w:rsid w:val="00762043"/>
    <w:rsid w:val="00765367"/>
    <w:rsid w:val="007654CB"/>
    <w:rsid w:val="00765B08"/>
    <w:rsid w:val="007664CD"/>
    <w:rsid w:val="0076666B"/>
    <w:rsid w:val="00772DD2"/>
    <w:rsid w:val="007731E8"/>
    <w:rsid w:val="00775C8D"/>
    <w:rsid w:val="00776191"/>
    <w:rsid w:val="00777862"/>
    <w:rsid w:val="00777E3A"/>
    <w:rsid w:val="0078063B"/>
    <w:rsid w:val="007816AC"/>
    <w:rsid w:val="00784624"/>
    <w:rsid w:val="00784E00"/>
    <w:rsid w:val="00785235"/>
    <w:rsid w:val="00786A7A"/>
    <w:rsid w:val="00790D86"/>
    <w:rsid w:val="00790E9F"/>
    <w:rsid w:val="007912CF"/>
    <w:rsid w:val="007913DF"/>
    <w:rsid w:val="00794B34"/>
    <w:rsid w:val="007954C6"/>
    <w:rsid w:val="007964CB"/>
    <w:rsid w:val="00796A82"/>
    <w:rsid w:val="00796FF9"/>
    <w:rsid w:val="007A341F"/>
    <w:rsid w:val="007A5C59"/>
    <w:rsid w:val="007B0C18"/>
    <w:rsid w:val="007B4267"/>
    <w:rsid w:val="007B4BA4"/>
    <w:rsid w:val="007B53FF"/>
    <w:rsid w:val="007B607E"/>
    <w:rsid w:val="007B6752"/>
    <w:rsid w:val="007B697B"/>
    <w:rsid w:val="007B6A96"/>
    <w:rsid w:val="007C024D"/>
    <w:rsid w:val="007C0A54"/>
    <w:rsid w:val="007C0B35"/>
    <w:rsid w:val="007C115C"/>
    <w:rsid w:val="007C3F83"/>
    <w:rsid w:val="007D1C8E"/>
    <w:rsid w:val="007D255A"/>
    <w:rsid w:val="007D2ADB"/>
    <w:rsid w:val="007E15AC"/>
    <w:rsid w:val="007E25B6"/>
    <w:rsid w:val="007E3118"/>
    <w:rsid w:val="007E3277"/>
    <w:rsid w:val="007E3484"/>
    <w:rsid w:val="007E34EF"/>
    <w:rsid w:val="007E4E9C"/>
    <w:rsid w:val="007E6C3B"/>
    <w:rsid w:val="007E7C31"/>
    <w:rsid w:val="007F317A"/>
    <w:rsid w:val="007F3EFC"/>
    <w:rsid w:val="007F410E"/>
    <w:rsid w:val="007F41EB"/>
    <w:rsid w:val="007F5CC8"/>
    <w:rsid w:val="007F5FE3"/>
    <w:rsid w:val="007F6CEE"/>
    <w:rsid w:val="007F6E43"/>
    <w:rsid w:val="007F7FD1"/>
    <w:rsid w:val="008014E6"/>
    <w:rsid w:val="008022A9"/>
    <w:rsid w:val="00802669"/>
    <w:rsid w:val="00803C7D"/>
    <w:rsid w:val="008040C4"/>
    <w:rsid w:val="008047A7"/>
    <w:rsid w:val="00805B36"/>
    <w:rsid w:val="008067A3"/>
    <w:rsid w:val="00806D35"/>
    <w:rsid w:val="00807633"/>
    <w:rsid w:val="00810762"/>
    <w:rsid w:val="008109EA"/>
    <w:rsid w:val="00814992"/>
    <w:rsid w:val="008157D6"/>
    <w:rsid w:val="0082029F"/>
    <w:rsid w:val="00820EB5"/>
    <w:rsid w:val="00822BF2"/>
    <w:rsid w:val="008231A0"/>
    <w:rsid w:val="00823279"/>
    <w:rsid w:val="0082336C"/>
    <w:rsid w:val="00823D8A"/>
    <w:rsid w:val="008248D4"/>
    <w:rsid w:val="00824900"/>
    <w:rsid w:val="0082538F"/>
    <w:rsid w:val="0082586B"/>
    <w:rsid w:val="0082631C"/>
    <w:rsid w:val="00827DD3"/>
    <w:rsid w:val="00827F56"/>
    <w:rsid w:val="00830A0A"/>
    <w:rsid w:val="00830BC1"/>
    <w:rsid w:val="0083158D"/>
    <w:rsid w:val="0083420F"/>
    <w:rsid w:val="008351A1"/>
    <w:rsid w:val="00842D2C"/>
    <w:rsid w:val="00843814"/>
    <w:rsid w:val="00843D57"/>
    <w:rsid w:val="008454E3"/>
    <w:rsid w:val="00846EAB"/>
    <w:rsid w:val="00846EC6"/>
    <w:rsid w:val="00850025"/>
    <w:rsid w:val="00850461"/>
    <w:rsid w:val="0085049A"/>
    <w:rsid w:val="00851291"/>
    <w:rsid w:val="00851B88"/>
    <w:rsid w:val="0085343B"/>
    <w:rsid w:val="008553C5"/>
    <w:rsid w:val="00855EE3"/>
    <w:rsid w:val="008610A8"/>
    <w:rsid w:val="0086113E"/>
    <w:rsid w:val="00861353"/>
    <w:rsid w:val="008646A2"/>
    <w:rsid w:val="0086575C"/>
    <w:rsid w:val="00865A73"/>
    <w:rsid w:val="008677BD"/>
    <w:rsid w:val="008700A3"/>
    <w:rsid w:val="00870785"/>
    <w:rsid w:val="00870B10"/>
    <w:rsid w:val="00870C28"/>
    <w:rsid w:val="00871ACB"/>
    <w:rsid w:val="00872257"/>
    <w:rsid w:val="00872C91"/>
    <w:rsid w:val="008731A2"/>
    <w:rsid w:val="008733E6"/>
    <w:rsid w:val="008738DC"/>
    <w:rsid w:val="00874520"/>
    <w:rsid w:val="00876A8E"/>
    <w:rsid w:val="0088165A"/>
    <w:rsid w:val="00883BCA"/>
    <w:rsid w:val="00884011"/>
    <w:rsid w:val="00884696"/>
    <w:rsid w:val="008856B4"/>
    <w:rsid w:val="008878A4"/>
    <w:rsid w:val="00891664"/>
    <w:rsid w:val="00891D82"/>
    <w:rsid w:val="00892405"/>
    <w:rsid w:val="00893C27"/>
    <w:rsid w:val="00894282"/>
    <w:rsid w:val="0089466B"/>
    <w:rsid w:val="0089515A"/>
    <w:rsid w:val="00895579"/>
    <w:rsid w:val="008A06D1"/>
    <w:rsid w:val="008A08F1"/>
    <w:rsid w:val="008A14B3"/>
    <w:rsid w:val="008A31D4"/>
    <w:rsid w:val="008A3655"/>
    <w:rsid w:val="008A5C44"/>
    <w:rsid w:val="008A7166"/>
    <w:rsid w:val="008A738A"/>
    <w:rsid w:val="008A7FD3"/>
    <w:rsid w:val="008B052B"/>
    <w:rsid w:val="008B0592"/>
    <w:rsid w:val="008B20D3"/>
    <w:rsid w:val="008B283D"/>
    <w:rsid w:val="008B2A95"/>
    <w:rsid w:val="008B3C2F"/>
    <w:rsid w:val="008B4E2C"/>
    <w:rsid w:val="008B5309"/>
    <w:rsid w:val="008C2005"/>
    <w:rsid w:val="008C3816"/>
    <w:rsid w:val="008C7E59"/>
    <w:rsid w:val="008D3107"/>
    <w:rsid w:val="008D49F4"/>
    <w:rsid w:val="008D5A87"/>
    <w:rsid w:val="008D5F84"/>
    <w:rsid w:val="008D6560"/>
    <w:rsid w:val="008D66AB"/>
    <w:rsid w:val="008D68C3"/>
    <w:rsid w:val="008D7540"/>
    <w:rsid w:val="008E2066"/>
    <w:rsid w:val="008E20CC"/>
    <w:rsid w:val="008E33AE"/>
    <w:rsid w:val="008E3B8F"/>
    <w:rsid w:val="008E593B"/>
    <w:rsid w:val="008E6AA3"/>
    <w:rsid w:val="008F1BE0"/>
    <w:rsid w:val="008F30CE"/>
    <w:rsid w:val="008F41B4"/>
    <w:rsid w:val="008F4D0D"/>
    <w:rsid w:val="008F599A"/>
    <w:rsid w:val="008F7BC1"/>
    <w:rsid w:val="0090493F"/>
    <w:rsid w:val="0090496A"/>
    <w:rsid w:val="00906E9B"/>
    <w:rsid w:val="00907D0D"/>
    <w:rsid w:val="00913296"/>
    <w:rsid w:val="0091427D"/>
    <w:rsid w:val="00914EB4"/>
    <w:rsid w:val="0091506D"/>
    <w:rsid w:val="00916CC5"/>
    <w:rsid w:val="00917D90"/>
    <w:rsid w:val="00917E91"/>
    <w:rsid w:val="009202AE"/>
    <w:rsid w:val="00920BBE"/>
    <w:rsid w:val="00921B59"/>
    <w:rsid w:val="00921F8C"/>
    <w:rsid w:val="009223B0"/>
    <w:rsid w:val="00922D7D"/>
    <w:rsid w:val="00924952"/>
    <w:rsid w:val="00925428"/>
    <w:rsid w:val="009260BA"/>
    <w:rsid w:val="0092675C"/>
    <w:rsid w:val="0092716C"/>
    <w:rsid w:val="00927181"/>
    <w:rsid w:val="00930A55"/>
    <w:rsid w:val="009317FC"/>
    <w:rsid w:val="009322DB"/>
    <w:rsid w:val="00932CDE"/>
    <w:rsid w:val="009346F9"/>
    <w:rsid w:val="00936A0C"/>
    <w:rsid w:val="0094324E"/>
    <w:rsid w:val="009436AB"/>
    <w:rsid w:val="0094484F"/>
    <w:rsid w:val="009458A7"/>
    <w:rsid w:val="00947B64"/>
    <w:rsid w:val="00950BB6"/>
    <w:rsid w:val="00952A68"/>
    <w:rsid w:val="009535BE"/>
    <w:rsid w:val="009558ED"/>
    <w:rsid w:val="00955B21"/>
    <w:rsid w:val="00960E99"/>
    <w:rsid w:val="009632C2"/>
    <w:rsid w:val="0096761C"/>
    <w:rsid w:val="009713F4"/>
    <w:rsid w:val="00971BD6"/>
    <w:rsid w:val="00972CB5"/>
    <w:rsid w:val="00973419"/>
    <w:rsid w:val="00973945"/>
    <w:rsid w:val="00974985"/>
    <w:rsid w:val="00975EC8"/>
    <w:rsid w:val="00975F0D"/>
    <w:rsid w:val="0097624A"/>
    <w:rsid w:val="009822F0"/>
    <w:rsid w:val="00982738"/>
    <w:rsid w:val="00982E6B"/>
    <w:rsid w:val="00982EEC"/>
    <w:rsid w:val="009834F6"/>
    <w:rsid w:val="00983BE6"/>
    <w:rsid w:val="00984626"/>
    <w:rsid w:val="00985A0D"/>
    <w:rsid w:val="00987B22"/>
    <w:rsid w:val="00987D5B"/>
    <w:rsid w:val="00990D7C"/>
    <w:rsid w:val="00991E24"/>
    <w:rsid w:val="00993C6F"/>
    <w:rsid w:val="009974DD"/>
    <w:rsid w:val="009A01E5"/>
    <w:rsid w:val="009A1156"/>
    <w:rsid w:val="009A2FFA"/>
    <w:rsid w:val="009A3769"/>
    <w:rsid w:val="009A3C97"/>
    <w:rsid w:val="009A51A1"/>
    <w:rsid w:val="009A5CD5"/>
    <w:rsid w:val="009A5DFF"/>
    <w:rsid w:val="009A6E03"/>
    <w:rsid w:val="009A7E46"/>
    <w:rsid w:val="009B1DB4"/>
    <w:rsid w:val="009B1E62"/>
    <w:rsid w:val="009B2051"/>
    <w:rsid w:val="009B35D2"/>
    <w:rsid w:val="009B4D69"/>
    <w:rsid w:val="009B5228"/>
    <w:rsid w:val="009B7225"/>
    <w:rsid w:val="009B7309"/>
    <w:rsid w:val="009C1C91"/>
    <w:rsid w:val="009C1D38"/>
    <w:rsid w:val="009C3FA5"/>
    <w:rsid w:val="009C4DC4"/>
    <w:rsid w:val="009C62DE"/>
    <w:rsid w:val="009D1FA5"/>
    <w:rsid w:val="009D2987"/>
    <w:rsid w:val="009D38C8"/>
    <w:rsid w:val="009D3C07"/>
    <w:rsid w:val="009D52A1"/>
    <w:rsid w:val="009D6EAA"/>
    <w:rsid w:val="009D7B19"/>
    <w:rsid w:val="009E351A"/>
    <w:rsid w:val="009E3FA6"/>
    <w:rsid w:val="009E4722"/>
    <w:rsid w:val="009E47C1"/>
    <w:rsid w:val="009E5B6B"/>
    <w:rsid w:val="009E62EA"/>
    <w:rsid w:val="009E7950"/>
    <w:rsid w:val="009F1228"/>
    <w:rsid w:val="009F31C1"/>
    <w:rsid w:val="009F3FD0"/>
    <w:rsid w:val="009F5088"/>
    <w:rsid w:val="009F6A0E"/>
    <w:rsid w:val="009F772F"/>
    <w:rsid w:val="00A00765"/>
    <w:rsid w:val="00A01304"/>
    <w:rsid w:val="00A0466B"/>
    <w:rsid w:val="00A04CE0"/>
    <w:rsid w:val="00A05292"/>
    <w:rsid w:val="00A100BC"/>
    <w:rsid w:val="00A1122A"/>
    <w:rsid w:val="00A12239"/>
    <w:rsid w:val="00A12E0E"/>
    <w:rsid w:val="00A1368A"/>
    <w:rsid w:val="00A13905"/>
    <w:rsid w:val="00A13D33"/>
    <w:rsid w:val="00A15131"/>
    <w:rsid w:val="00A16625"/>
    <w:rsid w:val="00A16A49"/>
    <w:rsid w:val="00A21D4B"/>
    <w:rsid w:val="00A22561"/>
    <w:rsid w:val="00A23E2A"/>
    <w:rsid w:val="00A24ABE"/>
    <w:rsid w:val="00A2574F"/>
    <w:rsid w:val="00A257A7"/>
    <w:rsid w:val="00A261DC"/>
    <w:rsid w:val="00A2799E"/>
    <w:rsid w:val="00A30AAF"/>
    <w:rsid w:val="00A30C3B"/>
    <w:rsid w:val="00A31F3B"/>
    <w:rsid w:val="00A32BB7"/>
    <w:rsid w:val="00A334AB"/>
    <w:rsid w:val="00A33C40"/>
    <w:rsid w:val="00A34984"/>
    <w:rsid w:val="00A353CB"/>
    <w:rsid w:val="00A36D3A"/>
    <w:rsid w:val="00A37729"/>
    <w:rsid w:val="00A4176F"/>
    <w:rsid w:val="00A41848"/>
    <w:rsid w:val="00A4207D"/>
    <w:rsid w:val="00A43128"/>
    <w:rsid w:val="00A4315B"/>
    <w:rsid w:val="00A465DA"/>
    <w:rsid w:val="00A51DE3"/>
    <w:rsid w:val="00A51EEB"/>
    <w:rsid w:val="00A52025"/>
    <w:rsid w:val="00A52157"/>
    <w:rsid w:val="00A52BB3"/>
    <w:rsid w:val="00A52FB9"/>
    <w:rsid w:val="00A54DB0"/>
    <w:rsid w:val="00A551DA"/>
    <w:rsid w:val="00A55743"/>
    <w:rsid w:val="00A559A3"/>
    <w:rsid w:val="00A56C7B"/>
    <w:rsid w:val="00A5764C"/>
    <w:rsid w:val="00A60197"/>
    <w:rsid w:val="00A613E2"/>
    <w:rsid w:val="00A626E8"/>
    <w:rsid w:val="00A62C9E"/>
    <w:rsid w:val="00A63637"/>
    <w:rsid w:val="00A64A66"/>
    <w:rsid w:val="00A65D3D"/>
    <w:rsid w:val="00A666E3"/>
    <w:rsid w:val="00A67420"/>
    <w:rsid w:val="00A70391"/>
    <w:rsid w:val="00A7162B"/>
    <w:rsid w:val="00A729F9"/>
    <w:rsid w:val="00A77554"/>
    <w:rsid w:val="00A808B0"/>
    <w:rsid w:val="00A81488"/>
    <w:rsid w:val="00A81CB7"/>
    <w:rsid w:val="00A86B49"/>
    <w:rsid w:val="00A933A6"/>
    <w:rsid w:val="00A9586C"/>
    <w:rsid w:val="00A959B4"/>
    <w:rsid w:val="00A95A48"/>
    <w:rsid w:val="00A97D9F"/>
    <w:rsid w:val="00AA7251"/>
    <w:rsid w:val="00AA7936"/>
    <w:rsid w:val="00AB0AD4"/>
    <w:rsid w:val="00AB1557"/>
    <w:rsid w:val="00AB29BD"/>
    <w:rsid w:val="00AB47C1"/>
    <w:rsid w:val="00AB74E3"/>
    <w:rsid w:val="00AC01E1"/>
    <w:rsid w:val="00AC0ED6"/>
    <w:rsid w:val="00AC11BF"/>
    <w:rsid w:val="00AC4601"/>
    <w:rsid w:val="00AC6143"/>
    <w:rsid w:val="00AC6153"/>
    <w:rsid w:val="00AC626F"/>
    <w:rsid w:val="00AD03FE"/>
    <w:rsid w:val="00AD041F"/>
    <w:rsid w:val="00AD0661"/>
    <w:rsid w:val="00AD0896"/>
    <w:rsid w:val="00AD1558"/>
    <w:rsid w:val="00AD19CD"/>
    <w:rsid w:val="00AD3077"/>
    <w:rsid w:val="00AD3C2E"/>
    <w:rsid w:val="00AD403B"/>
    <w:rsid w:val="00AD4228"/>
    <w:rsid w:val="00AD5E41"/>
    <w:rsid w:val="00AD64C4"/>
    <w:rsid w:val="00AD652E"/>
    <w:rsid w:val="00AD6C1D"/>
    <w:rsid w:val="00AE0363"/>
    <w:rsid w:val="00AE0409"/>
    <w:rsid w:val="00AE104C"/>
    <w:rsid w:val="00AE1123"/>
    <w:rsid w:val="00AE5098"/>
    <w:rsid w:val="00AE6855"/>
    <w:rsid w:val="00AE6961"/>
    <w:rsid w:val="00AF039B"/>
    <w:rsid w:val="00AF0AFF"/>
    <w:rsid w:val="00AF21E6"/>
    <w:rsid w:val="00AF2344"/>
    <w:rsid w:val="00AF3249"/>
    <w:rsid w:val="00AF3E17"/>
    <w:rsid w:val="00AF430D"/>
    <w:rsid w:val="00AF4DE5"/>
    <w:rsid w:val="00AF6589"/>
    <w:rsid w:val="00AF7396"/>
    <w:rsid w:val="00AF77CA"/>
    <w:rsid w:val="00AF7B05"/>
    <w:rsid w:val="00B01407"/>
    <w:rsid w:val="00B01F06"/>
    <w:rsid w:val="00B02BEE"/>
    <w:rsid w:val="00B02EAB"/>
    <w:rsid w:val="00B03518"/>
    <w:rsid w:val="00B04683"/>
    <w:rsid w:val="00B06CEC"/>
    <w:rsid w:val="00B071C3"/>
    <w:rsid w:val="00B07BA8"/>
    <w:rsid w:val="00B11061"/>
    <w:rsid w:val="00B17546"/>
    <w:rsid w:val="00B200DF"/>
    <w:rsid w:val="00B217BC"/>
    <w:rsid w:val="00B21A5E"/>
    <w:rsid w:val="00B2283E"/>
    <w:rsid w:val="00B23A3F"/>
    <w:rsid w:val="00B258DF"/>
    <w:rsid w:val="00B26F56"/>
    <w:rsid w:val="00B276E5"/>
    <w:rsid w:val="00B31084"/>
    <w:rsid w:val="00B3256D"/>
    <w:rsid w:val="00B32978"/>
    <w:rsid w:val="00B3306F"/>
    <w:rsid w:val="00B330DA"/>
    <w:rsid w:val="00B34DC0"/>
    <w:rsid w:val="00B34F2C"/>
    <w:rsid w:val="00B36E82"/>
    <w:rsid w:val="00B4226C"/>
    <w:rsid w:val="00B424EA"/>
    <w:rsid w:val="00B43366"/>
    <w:rsid w:val="00B43451"/>
    <w:rsid w:val="00B43639"/>
    <w:rsid w:val="00B43C52"/>
    <w:rsid w:val="00B44E5D"/>
    <w:rsid w:val="00B45C69"/>
    <w:rsid w:val="00B468BA"/>
    <w:rsid w:val="00B521AB"/>
    <w:rsid w:val="00B53BCF"/>
    <w:rsid w:val="00B566C6"/>
    <w:rsid w:val="00B5758E"/>
    <w:rsid w:val="00B57A9A"/>
    <w:rsid w:val="00B57AD5"/>
    <w:rsid w:val="00B6021B"/>
    <w:rsid w:val="00B60FE6"/>
    <w:rsid w:val="00B622ED"/>
    <w:rsid w:val="00B65791"/>
    <w:rsid w:val="00B71596"/>
    <w:rsid w:val="00B71DAA"/>
    <w:rsid w:val="00B7239C"/>
    <w:rsid w:val="00B74D49"/>
    <w:rsid w:val="00B75D01"/>
    <w:rsid w:val="00B7618D"/>
    <w:rsid w:val="00B80DB7"/>
    <w:rsid w:val="00B82554"/>
    <w:rsid w:val="00B83686"/>
    <w:rsid w:val="00B840A6"/>
    <w:rsid w:val="00B8482F"/>
    <w:rsid w:val="00B84E23"/>
    <w:rsid w:val="00B84E7F"/>
    <w:rsid w:val="00B87515"/>
    <w:rsid w:val="00B90060"/>
    <w:rsid w:val="00B9010B"/>
    <w:rsid w:val="00B9099E"/>
    <w:rsid w:val="00B91024"/>
    <w:rsid w:val="00B92497"/>
    <w:rsid w:val="00B92689"/>
    <w:rsid w:val="00B92CA3"/>
    <w:rsid w:val="00B947C4"/>
    <w:rsid w:val="00B96AB1"/>
    <w:rsid w:val="00BA2604"/>
    <w:rsid w:val="00BA4419"/>
    <w:rsid w:val="00BA4969"/>
    <w:rsid w:val="00BB1089"/>
    <w:rsid w:val="00BB1125"/>
    <w:rsid w:val="00BB1901"/>
    <w:rsid w:val="00BB5131"/>
    <w:rsid w:val="00BB64FC"/>
    <w:rsid w:val="00BB6B02"/>
    <w:rsid w:val="00BB7912"/>
    <w:rsid w:val="00BC0A26"/>
    <w:rsid w:val="00BC2AE3"/>
    <w:rsid w:val="00BC45B9"/>
    <w:rsid w:val="00BC62DA"/>
    <w:rsid w:val="00BC6739"/>
    <w:rsid w:val="00BC6D95"/>
    <w:rsid w:val="00BD090A"/>
    <w:rsid w:val="00BD11E0"/>
    <w:rsid w:val="00BD409A"/>
    <w:rsid w:val="00BD44DA"/>
    <w:rsid w:val="00BD488E"/>
    <w:rsid w:val="00BD50A5"/>
    <w:rsid w:val="00BD533D"/>
    <w:rsid w:val="00BD6779"/>
    <w:rsid w:val="00BE0F42"/>
    <w:rsid w:val="00BE137D"/>
    <w:rsid w:val="00BE1C69"/>
    <w:rsid w:val="00BE2AE7"/>
    <w:rsid w:val="00BE3798"/>
    <w:rsid w:val="00BE4389"/>
    <w:rsid w:val="00BE484A"/>
    <w:rsid w:val="00BE55D2"/>
    <w:rsid w:val="00BE61DD"/>
    <w:rsid w:val="00BE7E00"/>
    <w:rsid w:val="00BF14C5"/>
    <w:rsid w:val="00BF1640"/>
    <w:rsid w:val="00BF42C8"/>
    <w:rsid w:val="00BF67E5"/>
    <w:rsid w:val="00BF7AFA"/>
    <w:rsid w:val="00BF7BFB"/>
    <w:rsid w:val="00C0038E"/>
    <w:rsid w:val="00C06180"/>
    <w:rsid w:val="00C06949"/>
    <w:rsid w:val="00C06D77"/>
    <w:rsid w:val="00C076DA"/>
    <w:rsid w:val="00C078B6"/>
    <w:rsid w:val="00C079C1"/>
    <w:rsid w:val="00C10357"/>
    <w:rsid w:val="00C107F7"/>
    <w:rsid w:val="00C11BB8"/>
    <w:rsid w:val="00C128C6"/>
    <w:rsid w:val="00C12BDA"/>
    <w:rsid w:val="00C15EC4"/>
    <w:rsid w:val="00C1723D"/>
    <w:rsid w:val="00C20550"/>
    <w:rsid w:val="00C20821"/>
    <w:rsid w:val="00C23CC6"/>
    <w:rsid w:val="00C24FFD"/>
    <w:rsid w:val="00C27597"/>
    <w:rsid w:val="00C27FAA"/>
    <w:rsid w:val="00C30140"/>
    <w:rsid w:val="00C32B9E"/>
    <w:rsid w:val="00C332BA"/>
    <w:rsid w:val="00C35B88"/>
    <w:rsid w:val="00C36E9B"/>
    <w:rsid w:val="00C404C3"/>
    <w:rsid w:val="00C40807"/>
    <w:rsid w:val="00C40CC6"/>
    <w:rsid w:val="00C41FC1"/>
    <w:rsid w:val="00C42D6B"/>
    <w:rsid w:val="00C47D36"/>
    <w:rsid w:val="00C507ED"/>
    <w:rsid w:val="00C50BC7"/>
    <w:rsid w:val="00C56473"/>
    <w:rsid w:val="00C602A3"/>
    <w:rsid w:val="00C60DCB"/>
    <w:rsid w:val="00C611CC"/>
    <w:rsid w:val="00C639C8"/>
    <w:rsid w:val="00C63F5B"/>
    <w:rsid w:val="00C64F51"/>
    <w:rsid w:val="00C652BD"/>
    <w:rsid w:val="00C655AB"/>
    <w:rsid w:val="00C678F1"/>
    <w:rsid w:val="00C70B0F"/>
    <w:rsid w:val="00C70BE5"/>
    <w:rsid w:val="00C7116D"/>
    <w:rsid w:val="00C76113"/>
    <w:rsid w:val="00C77135"/>
    <w:rsid w:val="00C779AF"/>
    <w:rsid w:val="00C826CB"/>
    <w:rsid w:val="00C82E49"/>
    <w:rsid w:val="00C8394C"/>
    <w:rsid w:val="00C83D9D"/>
    <w:rsid w:val="00C83EED"/>
    <w:rsid w:val="00C8786A"/>
    <w:rsid w:val="00C903A6"/>
    <w:rsid w:val="00C91B76"/>
    <w:rsid w:val="00C947AE"/>
    <w:rsid w:val="00C94DC1"/>
    <w:rsid w:val="00C96D0B"/>
    <w:rsid w:val="00CA178E"/>
    <w:rsid w:val="00CA2B2E"/>
    <w:rsid w:val="00CA69EA"/>
    <w:rsid w:val="00CA759C"/>
    <w:rsid w:val="00CB07A1"/>
    <w:rsid w:val="00CB13D8"/>
    <w:rsid w:val="00CB1932"/>
    <w:rsid w:val="00CB376C"/>
    <w:rsid w:val="00CB4A6E"/>
    <w:rsid w:val="00CC0079"/>
    <w:rsid w:val="00CC035D"/>
    <w:rsid w:val="00CC140A"/>
    <w:rsid w:val="00CC2F20"/>
    <w:rsid w:val="00CC57B7"/>
    <w:rsid w:val="00CC6F2A"/>
    <w:rsid w:val="00CD2B97"/>
    <w:rsid w:val="00CD2CD9"/>
    <w:rsid w:val="00CD454B"/>
    <w:rsid w:val="00CE0E67"/>
    <w:rsid w:val="00CE1EF4"/>
    <w:rsid w:val="00CE238D"/>
    <w:rsid w:val="00CE310C"/>
    <w:rsid w:val="00CE4864"/>
    <w:rsid w:val="00CE55BA"/>
    <w:rsid w:val="00CE6A92"/>
    <w:rsid w:val="00CF0DA4"/>
    <w:rsid w:val="00CF155C"/>
    <w:rsid w:val="00CF350E"/>
    <w:rsid w:val="00CF3D64"/>
    <w:rsid w:val="00CF42A4"/>
    <w:rsid w:val="00CF7289"/>
    <w:rsid w:val="00D02658"/>
    <w:rsid w:val="00D02EDE"/>
    <w:rsid w:val="00D04DB5"/>
    <w:rsid w:val="00D0554C"/>
    <w:rsid w:val="00D05CB4"/>
    <w:rsid w:val="00D06E94"/>
    <w:rsid w:val="00D07847"/>
    <w:rsid w:val="00D07C94"/>
    <w:rsid w:val="00D122F8"/>
    <w:rsid w:val="00D13E74"/>
    <w:rsid w:val="00D14920"/>
    <w:rsid w:val="00D17889"/>
    <w:rsid w:val="00D2057F"/>
    <w:rsid w:val="00D212EC"/>
    <w:rsid w:val="00D22F73"/>
    <w:rsid w:val="00D23A94"/>
    <w:rsid w:val="00D23CDE"/>
    <w:rsid w:val="00D2447D"/>
    <w:rsid w:val="00D247AA"/>
    <w:rsid w:val="00D25FDE"/>
    <w:rsid w:val="00D2682D"/>
    <w:rsid w:val="00D26E6B"/>
    <w:rsid w:val="00D3234F"/>
    <w:rsid w:val="00D3268B"/>
    <w:rsid w:val="00D33F96"/>
    <w:rsid w:val="00D34250"/>
    <w:rsid w:val="00D34E2C"/>
    <w:rsid w:val="00D35106"/>
    <w:rsid w:val="00D3594D"/>
    <w:rsid w:val="00D368E6"/>
    <w:rsid w:val="00D371E0"/>
    <w:rsid w:val="00D42187"/>
    <w:rsid w:val="00D426DB"/>
    <w:rsid w:val="00D4339F"/>
    <w:rsid w:val="00D4432E"/>
    <w:rsid w:val="00D44B5B"/>
    <w:rsid w:val="00D47E67"/>
    <w:rsid w:val="00D55943"/>
    <w:rsid w:val="00D559DA"/>
    <w:rsid w:val="00D57F3D"/>
    <w:rsid w:val="00D67674"/>
    <w:rsid w:val="00D71771"/>
    <w:rsid w:val="00D721B8"/>
    <w:rsid w:val="00D72686"/>
    <w:rsid w:val="00D744D2"/>
    <w:rsid w:val="00D7658A"/>
    <w:rsid w:val="00D77985"/>
    <w:rsid w:val="00D82393"/>
    <w:rsid w:val="00D82D8C"/>
    <w:rsid w:val="00D82FBF"/>
    <w:rsid w:val="00D83224"/>
    <w:rsid w:val="00D8422B"/>
    <w:rsid w:val="00D84561"/>
    <w:rsid w:val="00D84CC8"/>
    <w:rsid w:val="00D864B8"/>
    <w:rsid w:val="00D870BB"/>
    <w:rsid w:val="00D900B3"/>
    <w:rsid w:val="00D915A3"/>
    <w:rsid w:val="00D9185D"/>
    <w:rsid w:val="00D92A44"/>
    <w:rsid w:val="00D95686"/>
    <w:rsid w:val="00D97472"/>
    <w:rsid w:val="00DA2EE8"/>
    <w:rsid w:val="00DA447E"/>
    <w:rsid w:val="00DA4E01"/>
    <w:rsid w:val="00DB471A"/>
    <w:rsid w:val="00DB62D4"/>
    <w:rsid w:val="00DB76B5"/>
    <w:rsid w:val="00DC0947"/>
    <w:rsid w:val="00DC408F"/>
    <w:rsid w:val="00DC4265"/>
    <w:rsid w:val="00DD04E0"/>
    <w:rsid w:val="00DD14F9"/>
    <w:rsid w:val="00DD34D1"/>
    <w:rsid w:val="00DD398F"/>
    <w:rsid w:val="00DD486D"/>
    <w:rsid w:val="00DD5497"/>
    <w:rsid w:val="00DD790A"/>
    <w:rsid w:val="00DE0FCF"/>
    <w:rsid w:val="00DE14F8"/>
    <w:rsid w:val="00DE2391"/>
    <w:rsid w:val="00DE34DF"/>
    <w:rsid w:val="00DE4669"/>
    <w:rsid w:val="00DE5B92"/>
    <w:rsid w:val="00DE5FE4"/>
    <w:rsid w:val="00DE612A"/>
    <w:rsid w:val="00DE7977"/>
    <w:rsid w:val="00DF0F73"/>
    <w:rsid w:val="00DF2A06"/>
    <w:rsid w:val="00DF2E34"/>
    <w:rsid w:val="00DF7030"/>
    <w:rsid w:val="00DF7EAD"/>
    <w:rsid w:val="00E00899"/>
    <w:rsid w:val="00E03961"/>
    <w:rsid w:val="00E04FC5"/>
    <w:rsid w:val="00E05C46"/>
    <w:rsid w:val="00E10ED4"/>
    <w:rsid w:val="00E1364F"/>
    <w:rsid w:val="00E15F82"/>
    <w:rsid w:val="00E1679E"/>
    <w:rsid w:val="00E16D15"/>
    <w:rsid w:val="00E2024F"/>
    <w:rsid w:val="00E24D38"/>
    <w:rsid w:val="00E250B5"/>
    <w:rsid w:val="00E3234E"/>
    <w:rsid w:val="00E34AE4"/>
    <w:rsid w:val="00E36A0D"/>
    <w:rsid w:val="00E37AED"/>
    <w:rsid w:val="00E37F70"/>
    <w:rsid w:val="00E403F3"/>
    <w:rsid w:val="00E40A70"/>
    <w:rsid w:val="00E40FB4"/>
    <w:rsid w:val="00E4114F"/>
    <w:rsid w:val="00E42302"/>
    <w:rsid w:val="00E42324"/>
    <w:rsid w:val="00E430A2"/>
    <w:rsid w:val="00E430F8"/>
    <w:rsid w:val="00E43C81"/>
    <w:rsid w:val="00E44B30"/>
    <w:rsid w:val="00E462CA"/>
    <w:rsid w:val="00E474CF"/>
    <w:rsid w:val="00E503D2"/>
    <w:rsid w:val="00E51261"/>
    <w:rsid w:val="00E52FDD"/>
    <w:rsid w:val="00E54373"/>
    <w:rsid w:val="00E60789"/>
    <w:rsid w:val="00E60C35"/>
    <w:rsid w:val="00E61562"/>
    <w:rsid w:val="00E6288A"/>
    <w:rsid w:val="00E63533"/>
    <w:rsid w:val="00E64D61"/>
    <w:rsid w:val="00E64F4C"/>
    <w:rsid w:val="00E65B45"/>
    <w:rsid w:val="00E66233"/>
    <w:rsid w:val="00E66A34"/>
    <w:rsid w:val="00E66D4B"/>
    <w:rsid w:val="00E67C5D"/>
    <w:rsid w:val="00E71E51"/>
    <w:rsid w:val="00E74FDE"/>
    <w:rsid w:val="00E76626"/>
    <w:rsid w:val="00E77A36"/>
    <w:rsid w:val="00E83925"/>
    <w:rsid w:val="00E84271"/>
    <w:rsid w:val="00E8519D"/>
    <w:rsid w:val="00E87542"/>
    <w:rsid w:val="00E87E7C"/>
    <w:rsid w:val="00E90CD8"/>
    <w:rsid w:val="00E92695"/>
    <w:rsid w:val="00E928F3"/>
    <w:rsid w:val="00E92D06"/>
    <w:rsid w:val="00E930F7"/>
    <w:rsid w:val="00E9484F"/>
    <w:rsid w:val="00E957E8"/>
    <w:rsid w:val="00E95E48"/>
    <w:rsid w:val="00E9613E"/>
    <w:rsid w:val="00EA0A99"/>
    <w:rsid w:val="00EA1849"/>
    <w:rsid w:val="00EA321F"/>
    <w:rsid w:val="00EA7FD0"/>
    <w:rsid w:val="00EB29B9"/>
    <w:rsid w:val="00EB364B"/>
    <w:rsid w:val="00EB3AA1"/>
    <w:rsid w:val="00EC4705"/>
    <w:rsid w:val="00EC5684"/>
    <w:rsid w:val="00EC68F2"/>
    <w:rsid w:val="00EC706E"/>
    <w:rsid w:val="00ED140A"/>
    <w:rsid w:val="00ED3725"/>
    <w:rsid w:val="00ED6414"/>
    <w:rsid w:val="00ED6C3F"/>
    <w:rsid w:val="00EE0274"/>
    <w:rsid w:val="00EE037A"/>
    <w:rsid w:val="00EE0B31"/>
    <w:rsid w:val="00EE0E09"/>
    <w:rsid w:val="00EE135D"/>
    <w:rsid w:val="00EE147E"/>
    <w:rsid w:val="00EE1505"/>
    <w:rsid w:val="00EE16F0"/>
    <w:rsid w:val="00EE17F3"/>
    <w:rsid w:val="00EE3A0D"/>
    <w:rsid w:val="00EE5301"/>
    <w:rsid w:val="00EE5C49"/>
    <w:rsid w:val="00EE6463"/>
    <w:rsid w:val="00EE6899"/>
    <w:rsid w:val="00EE6B3D"/>
    <w:rsid w:val="00EE7D1E"/>
    <w:rsid w:val="00EF0432"/>
    <w:rsid w:val="00EF094A"/>
    <w:rsid w:val="00EF2149"/>
    <w:rsid w:val="00EF23CF"/>
    <w:rsid w:val="00EF26D7"/>
    <w:rsid w:val="00EF4B94"/>
    <w:rsid w:val="00EF649B"/>
    <w:rsid w:val="00EF6957"/>
    <w:rsid w:val="00F00F0B"/>
    <w:rsid w:val="00F01384"/>
    <w:rsid w:val="00F02436"/>
    <w:rsid w:val="00F0312E"/>
    <w:rsid w:val="00F0400F"/>
    <w:rsid w:val="00F10E15"/>
    <w:rsid w:val="00F1139D"/>
    <w:rsid w:val="00F11836"/>
    <w:rsid w:val="00F1362F"/>
    <w:rsid w:val="00F14452"/>
    <w:rsid w:val="00F15591"/>
    <w:rsid w:val="00F155D1"/>
    <w:rsid w:val="00F15605"/>
    <w:rsid w:val="00F20F51"/>
    <w:rsid w:val="00F215EB"/>
    <w:rsid w:val="00F2233C"/>
    <w:rsid w:val="00F2342C"/>
    <w:rsid w:val="00F2462F"/>
    <w:rsid w:val="00F247C7"/>
    <w:rsid w:val="00F26501"/>
    <w:rsid w:val="00F272BF"/>
    <w:rsid w:val="00F30669"/>
    <w:rsid w:val="00F3075A"/>
    <w:rsid w:val="00F33D07"/>
    <w:rsid w:val="00F36030"/>
    <w:rsid w:val="00F363EC"/>
    <w:rsid w:val="00F37EE1"/>
    <w:rsid w:val="00F42B85"/>
    <w:rsid w:val="00F4363B"/>
    <w:rsid w:val="00F437A0"/>
    <w:rsid w:val="00F450BA"/>
    <w:rsid w:val="00F50138"/>
    <w:rsid w:val="00F516CA"/>
    <w:rsid w:val="00F519C8"/>
    <w:rsid w:val="00F52ABD"/>
    <w:rsid w:val="00F53D12"/>
    <w:rsid w:val="00F5433C"/>
    <w:rsid w:val="00F54CC3"/>
    <w:rsid w:val="00F54FCE"/>
    <w:rsid w:val="00F55003"/>
    <w:rsid w:val="00F57AF9"/>
    <w:rsid w:val="00F61241"/>
    <w:rsid w:val="00F62AAD"/>
    <w:rsid w:val="00F64263"/>
    <w:rsid w:val="00F653B8"/>
    <w:rsid w:val="00F65844"/>
    <w:rsid w:val="00F659F6"/>
    <w:rsid w:val="00F65C6E"/>
    <w:rsid w:val="00F66FD2"/>
    <w:rsid w:val="00F673A0"/>
    <w:rsid w:val="00F70ABC"/>
    <w:rsid w:val="00F71A8B"/>
    <w:rsid w:val="00F749C8"/>
    <w:rsid w:val="00F813B0"/>
    <w:rsid w:val="00F83162"/>
    <w:rsid w:val="00F84BDC"/>
    <w:rsid w:val="00F850F7"/>
    <w:rsid w:val="00F8701A"/>
    <w:rsid w:val="00F90762"/>
    <w:rsid w:val="00F9122B"/>
    <w:rsid w:val="00F91292"/>
    <w:rsid w:val="00F92146"/>
    <w:rsid w:val="00F933FB"/>
    <w:rsid w:val="00F94817"/>
    <w:rsid w:val="00F95644"/>
    <w:rsid w:val="00F96F61"/>
    <w:rsid w:val="00FA2F21"/>
    <w:rsid w:val="00FB0022"/>
    <w:rsid w:val="00FB1849"/>
    <w:rsid w:val="00FB2801"/>
    <w:rsid w:val="00FB3ED1"/>
    <w:rsid w:val="00FB406E"/>
    <w:rsid w:val="00FB6757"/>
    <w:rsid w:val="00FB76A7"/>
    <w:rsid w:val="00FC004D"/>
    <w:rsid w:val="00FC146D"/>
    <w:rsid w:val="00FD15B6"/>
    <w:rsid w:val="00FD1B5A"/>
    <w:rsid w:val="00FD5316"/>
    <w:rsid w:val="00FD587E"/>
    <w:rsid w:val="00FD6215"/>
    <w:rsid w:val="00FD6CFF"/>
    <w:rsid w:val="00FD75B0"/>
    <w:rsid w:val="00FE33D2"/>
    <w:rsid w:val="00FE6201"/>
    <w:rsid w:val="00FF3E01"/>
    <w:rsid w:val="00FF5BA1"/>
    <w:rsid w:val="00FF5C37"/>
    <w:rsid w:val="00FF691F"/>
    <w:rsid w:val="00FF724A"/>
    <w:rsid w:val="00FF7934"/>
    <w:rsid w:val="00FF7C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9C8"/>
  </w:style>
  <w:style w:type="paragraph" w:styleId="Heading1">
    <w:name w:val="heading 1"/>
    <w:basedOn w:val="Normal"/>
    <w:link w:val="Heading1Char"/>
    <w:uiPriority w:val="9"/>
    <w:qFormat/>
    <w:rsid w:val="00B44E5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63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63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634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3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34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F6345"/>
    <w:pPr>
      <w:ind w:left="720"/>
      <w:contextualSpacing/>
    </w:pPr>
    <w:rPr>
      <w:rFonts w:ascii="Arial" w:hAnsi="Arial" w:cs="Arial"/>
      <w:sz w:val="21"/>
      <w:lang w:val="nl-NL" w:eastAsia="zh-CN"/>
    </w:rPr>
  </w:style>
  <w:style w:type="character" w:styleId="Hyperlink">
    <w:name w:val="Hyperlink"/>
    <w:basedOn w:val="DefaultParagraphFont"/>
    <w:uiPriority w:val="99"/>
    <w:unhideWhenUsed/>
    <w:rsid w:val="00B0468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A24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zh-CN"/>
    </w:rPr>
  </w:style>
  <w:style w:type="character" w:customStyle="1" w:styleId="apple-converted-space">
    <w:name w:val="apple-converted-space"/>
    <w:basedOn w:val="DefaultParagraphFont"/>
    <w:rsid w:val="002A2412"/>
  </w:style>
  <w:style w:type="character" w:customStyle="1" w:styleId="Heading1Char">
    <w:name w:val="Heading 1 Char"/>
    <w:basedOn w:val="DefaultParagraphFont"/>
    <w:link w:val="Heading1"/>
    <w:uiPriority w:val="9"/>
    <w:rsid w:val="00B44E5D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zh-CN"/>
    </w:rPr>
  </w:style>
  <w:style w:type="table" w:styleId="TableGrid">
    <w:name w:val="Table Grid"/>
    <w:basedOn w:val="TableNormal"/>
    <w:uiPriority w:val="59"/>
    <w:rsid w:val="005A1E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39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3905"/>
    <w:rPr>
      <w:rFonts w:ascii="Courier New" w:eastAsia="Times New Roman" w:hAnsi="Courier New" w:cs="Courier New"/>
      <w:sz w:val="20"/>
      <w:szCs w:val="20"/>
    </w:rPr>
  </w:style>
  <w:style w:type="paragraph" w:styleId="NoSpacing">
    <w:name w:val="No Spacing"/>
    <w:uiPriority w:val="1"/>
    <w:qFormat/>
    <w:rsid w:val="000C770E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384C01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4C01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384C01"/>
    <w:pPr>
      <w:spacing w:line="48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4C01"/>
    <w:rPr>
      <w:rFonts w:ascii="Cambria" w:hAnsi="Cambria"/>
      <w:noProof/>
    </w:rPr>
  </w:style>
  <w:style w:type="paragraph" w:styleId="Header">
    <w:name w:val="header"/>
    <w:basedOn w:val="Normal"/>
    <w:link w:val="HeaderChar"/>
    <w:uiPriority w:val="99"/>
    <w:unhideWhenUsed/>
    <w:rsid w:val="00275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529B"/>
  </w:style>
  <w:style w:type="paragraph" w:styleId="Footer">
    <w:name w:val="footer"/>
    <w:basedOn w:val="Normal"/>
    <w:link w:val="FooterChar"/>
    <w:uiPriority w:val="99"/>
    <w:unhideWhenUsed/>
    <w:rsid w:val="00275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529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5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50D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8738DC"/>
  </w:style>
  <w:style w:type="paragraph" w:styleId="Revision">
    <w:name w:val="Revision"/>
    <w:hidden/>
    <w:uiPriority w:val="99"/>
    <w:semiHidden/>
    <w:rsid w:val="0068243C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D52A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52A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D52A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9D52A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D52A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52A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C3B70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44E5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63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63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634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3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34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F6345"/>
    <w:pPr>
      <w:ind w:left="720"/>
      <w:contextualSpacing/>
    </w:pPr>
    <w:rPr>
      <w:rFonts w:ascii="Arial" w:hAnsi="Arial" w:cs="Arial"/>
      <w:sz w:val="21"/>
      <w:lang w:val="nl-NL" w:eastAsia="zh-CN"/>
    </w:rPr>
  </w:style>
  <w:style w:type="character" w:styleId="Hyperlink">
    <w:name w:val="Hyperlink"/>
    <w:basedOn w:val="DefaultParagraphFont"/>
    <w:uiPriority w:val="99"/>
    <w:unhideWhenUsed/>
    <w:rsid w:val="00B0468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A24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zh-CN"/>
    </w:rPr>
  </w:style>
  <w:style w:type="character" w:customStyle="1" w:styleId="apple-converted-space">
    <w:name w:val="apple-converted-space"/>
    <w:basedOn w:val="DefaultParagraphFont"/>
    <w:rsid w:val="002A2412"/>
  </w:style>
  <w:style w:type="character" w:customStyle="1" w:styleId="Heading1Char">
    <w:name w:val="Heading 1 Char"/>
    <w:basedOn w:val="DefaultParagraphFont"/>
    <w:link w:val="Heading1"/>
    <w:uiPriority w:val="9"/>
    <w:rsid w:val="00B44E5D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zh-CN"/>
    </w:rPr>
  </w:style>
  <w:style w:type="table" w:styleId="TableGrid">
    <w:name w:val="Table Grid"/>
    <w:basedOn w:val="TableNormal"/>
    <w:uiPriority w:val="59"/>
    <w:rsid w:val="005A1E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39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3905"/>
    <w:rPr>
      <w:rFonts w:ascii="Courier New" w:eastAsia="Times New Roman" w:hAnsi="Courier New" w:cs="Courier New"/>
      <w:sz w:val="20"/>
      <w:szCs w:val="20"/>
    </w:rPr>
  </w:style>
  <w:style w:type="paragraph" w:styleId="NoSpacing">
    <w:name w:val="No Spacing"/>
    <w:uiPriority w:val="1"/>
    <w:qFormat/>
    <w:rsid w:val="000C770E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384C01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4C01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384C01"/>
    <w:pPr>
      <w:spacing w:line="48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4C01"/>
    <w:rPr>
      <w:rFonts w:ascii="Cambria" w:hAnsi="Cambria"/>
      <w:noProof/>
    </w:rPr>
  </w:style>
  <w:style w:type="paragraph" w:styleId="Header">
    <w:name w:val="header"/>
    <w:basedOn w:val="Normal"/>
    <w:link w:val="HeaderChar"/>
    <w:uiPriority w:val="99"/>
    <w:unhideWhenUsed/>
    <w:rsid w:val="00275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529B"/>
  </w:style>
  <w:style w:type="paragraph" w:styleId="Footer">
    <w:name w:val="footer"/>
    <w:basedOn w:val="Normal"/>
    <w:link w:val="FooterChar"/>
    <w:uiPriority w:val="99"/>
    <w:unhideWhenUsed/>
    <w:rsid w:val="00275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529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5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50D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8738DC"/>
  </w:style>
  <w:style w:type="paragraph" w:styleId="Revision">
    <w:name w:val="Revision"/>
    <w:hidden/>
    <w:uiPriority w:val="99"/>
    <w:semiHidden/>
    <w:rsid w:val="0068243C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D52A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52A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D52A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9D52A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D52A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52A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C3B70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91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34862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276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74421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931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83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4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3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6632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307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7294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9878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1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27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CDF854-94FA-4B04-AFDB-275C022E37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85</Words>
  <Characters>27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3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osje</dc:creator>
  <cp:lastModifiedBy>Coosje</cp:lastModifiedBy>
  <cp:revision>12</cp:revision>
  <dcterms:created xsi:type="dcterms:W3CDTF">2014-11-18T14:29:00Z</dcterms:created>
  <dcterms:modified xsi:type="dcterms:W3CDTF">2014-11-18T14:30:00Z</dcterms:modified>
</cp:coreProperties>
</file>